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C56EC" w14:textId="77777777" w:rsidR="001524C1" w:rsidRDefault="001524C1" w:rsidP="001524C1">
      <w:pPr>
        <w:spacing w:after="0" w:line="480" w:lineRule="auto"/>
        <w:rPr>
          <w:rFonts w:cstheme="minorHAnsi"/>
          <w:b/>
          <w:sz w:val="28"/>
        </w:rPr>
      </w:pPr>
      <w:r w:rsidRPr="001524C1">
        <w:rPr>
          <w:rFonts w:cstheme="minorHAnsi"/>
          <w:b/>
          <w:sz w:val="28"/>
        </w:rPr>
        <w:t>Supplementary material</w:t>
      </w:r>
      <w:r>
        <w:rPr>
          <w:rFonts w:cstheme="minorHAnsi"/>
          <w:b/>
          <w:sz w:val="28"/>
        </w:rPr>
        <w:t xml:space="preserve"> for</w:t>
      </w:r>
    </w:p>
    <w:p w14:paraId="349F8C0E" w14:textId="77777777" w:rsidR="001524C1" w:rsidRDefault="001524C1" w:rsidP="001524C1">
      <w:pPr>
        <w:spacing w:after="0" w:line="480" w:lineRule="auto"/>
        <w:rPr>
          <w:rFonts w:cstheme="minorHAnsi"/>
          <w:b/>
          <w:sz w:val="28"/>
        </w:rPr>
      </w:pPr>
    </w:p>
    <w:p w14:paraId="67CCB346" w14:textId="10F9D241" w:rsidR="001524C1" w:rsidRPr="002503CC" w:rsidRDefault="001524C1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  <w:sz w:val="28"/>
        </w:rPr>
        <w:t>African</w:t>
      </w:r>
      <w:r w:rsidRPr="00DB188B">
        <w:rPr>
          <w:rFonts w:cstheme="minorHAnsi"/>
          <w:b/>
          <w:sz w:val="28"/>
        </w:rPr>
        <w:t xml:space="preserve"> forest elephant</w:t>
      </w:r>
      <w:r>
        <w:rPr>
          <w:rFonts w:cstheme="minorHAnsi"/>
          <w:b/>
          <w:sz w:val="28"/>
        </w:rPr>
        <w:t xml:space="preserve"> movements depend on time scale and </w:t>
      </w:r>
      <w:r w:rsidRPr="00DB188B">
        <w:rPr>
          <w:rFonts w:cstheme="minorHAnsi"/>
          <w:b/>
          <w:sz w:val="28"/>
        </w:rPr>
        <w:t>individual</w:t>
      </w:r>
      <w:r>
        <w:rPr>
          <w:rFonts w:cstheme="minorHAnsi"/>
          <w:b/>
          <w:sz w:val="28"/>
        </w:rPr>
        <w:t xml:space="preserve"> behavior</w:t>
      </w:r>
    </w:p>
    <w:p w14:paraId="33067B7E" w14:textId="77777777" w:rsidR="001524C1" w:rsidRDefault="001524C1" w:rsidP="001524C1">
      <w:pPr>
        <w:spacing w:after="0" w:line="480" w:lineRule="auto"/>
        <w:rPr>
          <w:rStyle w:val="Hyperlink"/>
          <w:rFonts w:cstheme="minorHAnsi"/>
          <w:b/>
        </w:rPr>
      </w:pPr>
    </w:p>
    <w:p w14:paraId="1ABC5C4E" w14:textId="77777777" w:rsidR="001524C1" w:rsidRPr="00DB188B" w:rsidRDefault="001524C1" w:rsidP="001524C1">
      <w:pPr>
        <w:spacing w:after="0" w:line="480" w:lineRule="auto"/>
        <w:rPr>
          <w:rFonts w:cstheme="minorHAnsi"/>
          <w:vertAlign w:val="superscript"/>
        </w:rPr>
      </w:pPr>
      <w:r w:rsidRPr="00DB188B">
        <w:rPr>
          <w:rFonts w:cstheme="minorHAnsi"/>
        </w:rPr>
        <w:t xml:space="preserve">Christopher </w:t>
      </w:r>
      <w:proofErr w:type="spellStart"/>
      <w:r w:rsidRPr="00DB188B">
        <w:rPr>
          <w:rFonts w:cstheme="minorHAnsi"/>
        </w:rPr>
        <w:t>Beirne</w:t>
      </w:r>
      <w:r w:rsidRPr="00DB188B">
        <w:rPr>
          <w:rFonts w:cstheme="minorHAnsi"/>
          <w:vertAlign w:val="superscript"/>
        </w:rPr>
        <w:t>a</w:t>
      </w:r>
      <w:proofErr w:type="spellEnd"/>
      <w:r w:rsidRPr="00DB188B">
        <w:rPr>
          <w:rFonts w:cstheme="minorHAnsi"/>
        </w:rPr>
        <w:t>,</w:t>
      </w:r>
      <w:r w:rsidRPr="00DF532E">
        <w:rPr>
          <w:rFonts w:cstheme="minorHAnsi"/>
        </w:rPr>
        <w:t xml:space="preserve"> </w:t>
      </w:r>
      <w:r>
        <w:rPr>
          <w:rFonts w:cstheme="minorHAnsi"/>
        </w:rPr>
        <w:t xml:space="preserve">Thomas M. </w:t>
      </w:r>
      <w:proofErr w:type="spellStart"/>
      <w:r>
        <w:rPr>
          <w:rFonts w:cstheme="minorHAnsi"/>
        </w:rPr>
        <w:t>Houslay</w:t>
      </w:r>
      <w:r w:rsidRPr="006F5916">
        <w:rPr>
          <w:rFonts w:cstheme="minorHAnsi"/>
          <w:vertAlign w:val="superscript"/>
        </w:rPr>
        <w:t>b</w:t>
      </w:r>
      <w:proofErr w:type="spellEnd"/>
      <w:r>
        <w:rPr>
          <w:rFonts w:cstheme="minorHAnsi"/>
        </w:rPr>
        <w:t xml:space="preserve">, </w:t>
      </w:r>
      <w:r w:rsidRPr="00DF532E">
        <w:rPr>
          <w:rFonts w:cstheme="minorHAnsi"/>
        </w:rPr>
        <w:t xml:space="preserve">Peter </w:t>
      </w:r>
      <w:proofErr w:type="spellStart"/>
      <w:r w:rsidRPr="00DF532E">
        <w:rPr>
          <w:rFonts w:cstheme="minorHAnsi"/>
        </w:rPr>
        <w:t>Morkel</w:t>
      </w:r>
      <w:r>
        <w:rPr>
          <w:rFonts w:cstheme="minorHAnsi"/>
          <w:vertAlign w:val="superscript"/>
        </w:rPr>
        <w:t>c</w:t>
      </w:r>
      <w:proofErr w:type="spellEnd"/>
      <w:r w:rsidRPr="00DF532E">
        <w:rPr>
          <w:rFonts w:cstheme="minorHAnsi"/>
        </w:rPr>
        <w:t xml:space="preserve">, Connie J. </w:t>
      </w:r>
      <w:proofErr w:type="spellStart"/>
      <w:r w:rsidRPr="00DF532E">
        <w:rPr>
          <w:rFonts w:cstheme="minorHAnsi"/>
        </w:rPr>
        <w:t>Clark</w:t>
      </w:r>
      <w:r w:rsidRPr="004822CB">
        <w:rPr>
          <w:rFonts w:cstheme="minorHAnsi"/>
          <w:vertAlign w:val="superscript"/>
        </w:rPr>
        <w:t>a</w:t>
      </w:r>
      <w:proofErr w:type="spellEnd"/>
      <w:r w:rsidRPr="00DF532E">
        <w:rPr>
          <w:rFonts w:cstheme="minorHAnsi"/>
        </w:rPr>
        <w:t>,</w:t>
      </w:r>
      <w:r w:rsidRPr="00DB188B">
        <w:rPr>
          <w:rFonts w:cstheme="minorHAnsi"/>
        </w:rPr>
        <w:t xml:space="preserve"> Mike </w:t>
      </w:r>
      <w:proofErr w:type="spellStart"/>
      <w:r w:rsidRPr="00DB188B">
        <w:rPr>
          <w:rFonts w:cstheme="minorHAnsi"/>
        </w:rPr>
        <w:t>Fay</w:t>
      </w:r>
      <w:r>
        <w:rPr>
          <w:rFonts w:cstheme="minorHAnsi"/>
          <w:vertAlign w:val="superscript"/>
        </w:rPr>
        <w:t>d</w:t>
      </w:r>
      <w:proofErr w:type="spellEnd"/>
      <w:r w:rsidRPr="00DB188B">
        <w:rPr>
          <w:rFonts w:cstheme="minorHAnsi"/>
        </w:rPr>
        <w:t xml:space="preserve">, Joseph </w:t>
      </w:r>
      <w:proofErr w:type="spellStart"/>
      <w:r w:rsidRPr="00DB188B">
        <w:rPr>
          <w:rFonts w:cstheme="minorHAnsi"/>
        </w:rPr>
        <w:t>Okouyi</w:t>
      </w:r>
      <w:r>
        <w:rPr>
          <w:rFonts w:cstheme="minorHAnsi"/>
          <w:vertAlign w:val="superscript"/>
        </w:rPr>
        <w:t>d</w:t>
      </w:r>
      <w:proofErr w:type="spellEnd"/>
      <w:r w:rsidRPr="00DB188B">
        <w:rPr>
          <w:rFonts w:cstheme="minorHAnsi"/>
        </w:rPr>
        <w:t>, Lee</w:t>
      </w:r>
      <w:r>
        <w:rPr>
          <w:rFonts w:cstheme="minorHAnsi"/>
        </w:rPr>
        <w:t xml:space="preserve"> J.T.</w:t>
      </w:r>
      <w:r w:rsidRPr="00DB188B">
        <w:rPr>
          <w:rFonts w:cstheme="minorHAnsi"/>
        </w:rPr>
        <w:t xml:space="preserve"> </w:t>
      </w:r>
      <w:proofErr w:type="spellStart"/>
      <w:r w:rsidRPr="00DB188B">
        <w:rPr>
          <w:rFonts w:cstheme="minorHAnsi"/>
        </w:rPr>
        <w:t>White</w:t>
      </w:r>
      <w:r>
        <w:rPr>
          <w:rFonts w:cstheme="minorHAnsi"/>
          <w:vertAlign w:val="superscript"/>
        </w:rPr>
        <w:t>d</w:t>
      </w:r>
      <w:r w:rsidRPr="00DB188B">
        <w:rPr>
          <w:rFonts w:cstheme="minorHAnsi"/>
          <w:vertAlign w:val="superscript"/>
        </w:rPr>
        <w:t>,</w:t>
      </w:r>
      <w:r>
        <w:rPr>
          <w:rFonts w:cstheme="minorHAnsi"/>
          <w:vertAlign w:val="superscript"/>
        </w:rPr>
        <w:t>e</w:t>
      </w:r>
      <w:r w:rsidRPr="00DB188B">
        <w:rPr>
          <w:rFonts w:cstheme="minorHAnsi"/>
          <w:vertAlign w:val="superscript"/>
        </w:rPr>
        <w:t>,</w:t>
      </w:r>
      <w:r>
        <w:rPr>
          <w:rFonts w:cstheme="minorHAnsi"/>
          <w:vertAlign w:val="superscript"/>
        </w:rPr>
        <w:t>f</w:t>
      </w:r>
      <w:proofErr w:type="spellEnd"/>
      <w:r w:rsidRPr="00DB188B">
        <w:rPr>
          <w:rFonts w:cstheme="minorHAnsi"/>
        </w:rPr>
        <w:t>, and John</w:t>
      </w:r>
      <w:r>
        <w:rPr>
          <w:rFonts w:cstheme="minorHAnsi"/>
        </w:rPr>
        <w:t xml:space="preserve"> R.</w:t>
      </w:r>
      <w:r w:rsidRPr="00DB188B">
        <w:rPr>
          <w:rFonts w:cstheme="minorHAnsi"/>
        </w:rPr>
        <w:t xml:space="preserve"> </w:t>
      </w:r>
      <w:proofErr w:type="spellStart"/>
      <w:r w:rsidRPr="00DB188B">
        <w:rPr>
          <w:rFonts w:cstheme="minorHAnsi"/>
        </w:rPr>
        <w:t>Poulsen</w:t>
      </w:r>
      <w:r w:rsidRPr="00DB188B">
        <w:rPr>
          <w:rFonts w:cstheme="minorHAnsi"/>
          <w:vertAlign w:val="superscript"/>
        </w:rPr>
        <w:t>a</w:t>
      </w:r>
      <w:proofErr w:type="spellEnd"/>
      <w:r w:rsidRPr="00DB188B">
        <w:rPr>
          <w:rFonts w:cstheme="minorHAnsi"/>
          <w:vertAlign w:val="superscript"/>
        </w:rPr>
        <w:t>†</w:t>
      </w:r>
    </w:p>
    <w:p w14:paraId="472DD368" w14:textId="77777777" w:rsidR="001524C1" w:rsidRPr="00B8765E" w:rsidRDefault="001524C1" w:rsidP="001524C1">
      <w:pPr>
        <w:spacing w:line="480" w:lineRule="auto"/>
        <w:rPr>
          <w:rFonts w:cstheme="minorHAnsi"/>
          <w:b/>
          <w:bCs/>
        </w:rPr>
      </w:pPr>
    </w:p>
    <w:p w14:paraId="44142A07" w14:textId="77777777" w:rsidR="001524C1" w:rsidRDefault="001524C1" w:rsidP="001524C1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cstheme="minorHAnsi"/>
        </w:rPr>
      </w:pPr>
      <w:proofErr w:type="spellStart"/>
      <w:r w:rsidRPr="00B8765E">
        <w:rPr>
          <w:rFonts w:cstheme="minorHAnsi"/>
          <w:vertAlign w:val="superscript"/>
        </w:rPr>
        <w:t>a</w:t>
      </w:r>
      <w:r w:rsidRPr="00B8765E">
        <w:rPr>
          <w:rFonts w:cstheme="minorHAnsi"/>
        </w:rPr>
        <w:t>Nicholas</w:t>
      </w:r>
      <w:proofErr w:type="spellEnd"/>
      <w:r w:rsidRPr="00B8765E">
        <w:rPr>
          <w:rFonts w:cstheme="minorHAnsi"/>
        </w:rPr>
        <w:t xml:space="preserve"> School of the Environment, Duke University, PO Box 90328, Durham, NC, 27708</w:t>
      </w:r>
    </w:p>
    <w:p w14:paraId="549D21F0" w14:textId="77777777" w:rsidR="001524C1" w:rsidRDefault="001524C1" w:rsidP="001524C1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cstheme="minorHAnsi"/>
        </w:rPr>
      </w:pPr>
      <w:proofErr w:type="spellStart"/>
      <w:r w:rsidRPr="004822CB">
        <w:rPr>
          <w:rFonts w:cstheme="minorHAnsi"/>
          <w:vertAlign w:val="superscript"/>
        </w:rPr>
        <w:t>b</w:t>
      </w:r>
      <w:r>
        <w:rPr>
          <w:rFonts w:cstheme="minorHAnsi"/>
        </w:rPr>
        <w:t>Department</w:t>
      </w:r>
      <w:proofErr w:type="spellEnd"/>
      <w:r>
        <w:rPr>
          <w:rFonts w:cstheme="minorHAnsi"/>
        </w:rPr>
        <w:t xml:space="preserve"> of Zoology, University of Cambridge, Cambridge, CB2 3EJ, UK</w:t>
      </w:r>
    </w:p>
    <w:p w14:paraId="2B2BD466" w14:textId="77777777" w:rsidR="001524C1" w:rsidRDefault="001524C1" w:rsidP="001524C1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c</w:t>
      </w:r>
      <w:r w:rsidRPr="00DF532E">
        <w:rPr>
          <w:rFonts w:cstheme="minorHAnsi"/>
        </w:rPr>
        <w:t>Independent</w:t>
      </w:r>
      <w:proofErr w:type="spellEnd"/>
      <w:r w:rsidRPr="00DF532E">
        <w:rPr>
          <w:rFonts w:cstheme="minorHAnsi"/>
        </w:rPr>
        <w:t xml:space="preserve"> Researcher,</w:t>
      </w:r>
      <w:r>
        <w:rPr>
          <w:rFonts w:cstheme="minorHAnsi"/>
        </w:rPr>
        <w:t xml:space="preserve"> </w:t>
      </w:r>
      <w:proofErr w:type="spellStart"/>
      <w:r w:rsidRPr="00DF532E">
        <w:rPr>
          <w:rFonts w:cstheme="minorHAnsi"/>
        </w:rPr>
        <w:t>Karasburg</w:t>
      </w:r>
      <w:proofErr w:type="spellEnd"/>
      <w:r w:rsidRPr="00DF532E">
        <w:rPr>
          <w:rFonts w:cstheme="minorHAnsi"/>
        </w:rPr>
        <w:t>, Namibia</w:t>
      </w:r>
    </w:p>
    <w:p w14:paraId="4B800939" w14:textId="77777777" w:rsidR="001524C1" w:rsidRPr="00DB188B" w:rsidRDefault="001524C1" w:rsidP="001524C1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cstheme="minorHAnsi"/>
        </w:rPr>
      </w:pPr>
      <w:r>
        <w:rPr>
          <w:rFonts w:cstheme="minorHAnsi"/>
          <w:vertAlign w:val="superscript"/>
          <w:lang w:val="es-PE"/>
        </w:rPr>
        <w:t>d</w:t>
      </w:r>
      <w:r w:rsidRPr="00B8765E">
        <w:rPr>
          <w:rFonts w:cstheme="minorHAnsi"/>
          <w:color w:val="000000" w:themeColor="text1"/>
          <w:lang w:val="es-PE"/>
        </w:rPr>
        <w:t>Agence Nationale des Parcs Nationaux, Batterie IV, BP. 20379, Libreville, Gabon</w:t>
      </w:r>
    </w:p>
    <w:p w14:paraId="09EEA414" w14:textId="77777777" w:rsidR="001524C1" w:rsidRDefault="001524C1" w:rsidP="001524C1">
      <w:pPr>
        <w:pStyle w:val="BodyTextIndent"/>
        <w:widowControl w:val="0"/>
        <w:ind w:firstLine="0"/>
        <w:rPr>
          <w:rFonts w:asciiTheme="minorHAnsi" w:hAnsiTheme="minorHAnsi" w:cstheme="minorHAnsi"/>
          <w:color w:val="000000" w:themeColor="text1"/>
          <w:lang w:val="es-PE"/>
        </w:rPr>
      </w:pPr>
      <w:r>
        <w:rPr>
          <w:rFonts w:asciiTheme="minorHAnsi" w:hAnsiTheme="minorHAnsi" w:cstheme="minorHAnsi"/>
          <w:color w:val="000000" w:themeColor="text1"/>
          <w:vertAlign w:val="superscript"/>
          <w:lang w:val="es-PE"/>
        </w:rPr>
        <w:t>e</w:t>
      </w:r>
      <w:r w:rsidRPr="00B8765E">
        <w:rPr>
          <w:rFonts w:asciiTheme="minorHAnsi" w:hAnsiTheme="minorHAnsi" w:cstheme="minorHAnsi"/>
          <w:color w:val="000000" w:themeColor="text1"/>
          <w:lang w:val="es-PE"/>
        </w:rPr>
        <w:t>Institut de Recherche en Ecologie Tropicale, BP. 13354, Libreville, Gabon</w:t>
      </w:r>
    </w:p>
    <w:p w14:paraId="23195AF9" w14:textId="77777777" w:rsidR="001524C1" w:rsidRPr="00DB188B" w:rsidRDefault="001524C1" w:rsidP="001524C1">
      <w:pPr>
        <w:pStyle w:val="BodyTextIndent"/>
        <w:widowControl w:val="0"/>
        <w:ind w:firstLine="0"/>
        <w:rPr>
          <w:rFonts w:asciiTheme="minorHAnsi" w:hAnsiTheme="minorHAnsi" w:cstheme="minorHAnsi"/>
          <w:color w:val="000000" w:themeColor="text1"/>
          <w:lang w:val="es-PE"/>
        </w:rPr>
      </w:pPr>
      <w:proofErr w:type="spellStart"/>
      <w:r>
        <w:rPr>
          <w:rFonts w:asciiTheme="minorHAnsi" w:hAnsiTheme="minorHAnsi" w:cstheme="minorHAnsi"/>
          <w:color w:val="000000" w:themeColor="text1"/>
          <w:vertAlign w:val="superscript"/>
        </w:rPr>
        <w:t>f</w:t>
      </w:r>
      <w:r w:rsidRPr="00B8765E">
        <w:rPr>
          <w:rFonts w:asciiTheme="minorHAnsi" w:hAnsiTheme="minorHAnsi" w:cstheme="minorHAnsi"/>
          <w:color w:val="000000" w:themeColor="text1"/>
        </w:rPr>
        <w:t>African</w:t>
      </w:r>
      <w:proofErr w:type="spellEnd"/>
      <w:r w:rsidRPr="00B8765E">
        <w:rPr>
          <w:rFonts w:asciiTheme="minorHAnsi" w:hAnsiTheme="minorHAnsi" w:cstheme="minorHAnsi"/>
          <w:color w:val="000000" w:themeColor="text1"/>
        </w:rPr>
        <w:t xml:space="preserve"> Forest Ecology Group, School of Natural Sciences, University of Stirling, Stirling, UK</w:t>
      </w:r>
    </w:p>
    <w:p w14:paraId="1EC3D5C8" w14:textId="77777777" w:rsidR="001524C1" w:rsidRDefault="001524C1" w:rsidP="001524C1">
      <w:pPr>
        <w:rPr>
          <w:rFonts w:cstheme="minorHAnsi"/>
          <w:b/>
        </w:rPr>
      </w:pPr>
      <w:r w:rsidRPr="00B8765E">
        <w:rPr>
          <w:rFonts w:cstheme="minorHAnsi"/>
          <w:b/>
          <w:bCs/>
          <w:vertAlign w:val="superscript"/>
        </w:rPr>
        <w:t>†</w:t>
      </w:r>
      <w:r w:rsidRPr="00B8765E">
        <w:rPr>
          <w:rFonts w:cstheme="minorHAnsi"/>
          <w:b/>
          <w:bCs/>
        </w:rPr>
        <w:t>Corresponding author:</w:t>
      </w:r>
      <w:r w:rsidRPr="00B8765E">
        <w:rPr>
          <w:rFonts w:cstheme="minorHAnsi"/>
        </w:rPr>
        <w:t xml:space="preserve"> john.poulsen@duke.edu</w:t>
      </w:r>
      <w:r>
        <w:rPr>
          <w:rFonts w:cstheme="minorHAnsi"/>
          <w:b/>
        </w:rPr>
        <w:br w:type="page"/>
      </w:r>
    </w:p>
    <w:p w14:paraId="7FA0F55B" w14:textId="43B47ADA" w:rsidR="004A7C04" w:rsidRPr="004A7C04" w:rsidRDefault="004A7C04">
      <w:pPr>
        <w:rPr>
          <w:rFonts w:cstheme="minorHAnsi"/>
          <w:b/>
          <w:sz w:val="28"/>
          <w:szCs w:val="28"/>
        </w:rPr>
      </w:pPr>
      <w:r w:rsidRPr="004A7C04">
        <w:rPr>
          <w:rFonts w:cstheme="minorHAnsi"/>
          <w:b/>
          <w:sz w:val="28"/>
          <w:szCs w:val="28"/>
        </w:rPr>
        <w:lastRenderedPageBreak/>
        <w:t>Supplementary Table 1</w:t>
      </w:r>
    </w:p>
    <w:p w14:paraId="7606A40E" w14:textId="3B2117F5" w:rsidR="00DB4489" w:rsidRDefault="004A7C04">
      <w:pPr>
        <w:rPr>
          <w:rFonts w:cstheme="minorHAnsi"/>
        </w:rPr>
      </w:pPr>
      <w:r w:rsidRPr="004A7C04">
        <w:rPr>
          <w:rFonts w:cstheme="minorHAnsi"/>
          <w:b/>
        </w:rPr>
        <w:t xml:space="preserve">Supplementary </w:t>
      </w:r>
      <w:r w:rsidR="00DB4489" w:rsidRPr="004A7C04">
        <w:rPr>
          <w:rFonts w:cstheme="minorHAnsi"/>
          <w:b/>
        </w:rPr>
        <w:t>Table 1:</w:t>
      </w:r>
      <w:r w:rsidR="00DB4489" w:rsidRPr="00DB4489">
        <w:rPr>
          <w:rFonts w:cstheme="minorHAnsi"/>
        </w:rPr>
        <w:t xml:space="preserve"> Elephants included in the study and their known metadata</w:t>
      </w:r>
    </w:p>
    <w:tbl>
      <w:tblPr>
        <w:tblW w:w="63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960"/>
        <w:gridCol w:w="2362"/>
        <w:gridCol w:w="1144"/>
      </w:tblGrid>
      <w:tr w:rsidR="00DB4489" w:rsidRPr="00F13126" w14:paraId="123BA96D" w14:textId="77777777" w:rsidTr="00F13126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A771" w14:textId="77777777" w:rsidR="00DB4489" w:rsidRPr="00F13126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F13126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Nam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8BB8" w14:textId="77777777" w:rsidR="00DB4489" w:rsidRPr="00F13126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F13126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ex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DA74" w14:textId="454EFFC6" w:rsidR="00DB4489" w:rsidRPr="00F13126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F13126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Region</w:t>
            </w:r>
            <w:r w:rsidR="00F13126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</w:t>
            </w:r>
            <w:r w:rsidR="00393AA4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of </w:t>
            </w:r>
            <w:r w:rsidR="00F13126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initial collar</w:t>
            </w:r>
            <w:r w:rsidR="00393AA4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ing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47FD" w14:textId="45C0F4F7" w:rsidR="00DB4489" w:rsidRPr="00F13126" w:rsidRDefault="00393AA4" w:rsidP="00DB44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Estimated a</w:t>
            </w:r>
            <w:r w:rsidR="00DB4489" w:rsidRPr="00F13126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e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</w:t>
            </w:r>
            <w:r w:rsidR="00DB4489" w:rsidRPr="00F13126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range</w:t>
            </w:r>
          </w:p>
        </w:tc>
      </w:tr>
      <w:tr w:rsidR="00DB4489" w:rsidRPr="00DB4489" w14:paraId="76A9FED0" w14:textId="77777777" w:rsidTr="00F13126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7F7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Abu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829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F76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E90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1083BB7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A172F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Ame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43BE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13A11F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BCFE16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D4BA9FE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E78D8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Ange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D812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DBFDBD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460B6A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5AC86A7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C524C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Annabelle_w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0C64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C635F7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B534C8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A78524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B68EC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Bet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1626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878128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yoni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16AD4F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4C644C21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FA66F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Bonif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D938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C22AFC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9BDAB6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43EAE4E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C9680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BraBrou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9A14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99DD40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6DAD35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6E0CFB5A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5B8D2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Dav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26C2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33BF85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EB3428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32028D4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13ADB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Ded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B653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B661FB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7DB4CD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433FFC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CB1A9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Doudo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7067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B4EE7E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D23745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DFF68CE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7859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Dumb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C38E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4201AA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EAC95E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D5F947D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646EE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Eka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FFD2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CA0459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B9BA6E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319172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D0307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Este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1044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26DDBC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B944B4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3C983A8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99C85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red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8CDD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8EE70A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yoni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656B1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EAB1EDC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CC901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zouw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05D7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CCF081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D75E3A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B3EB27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CBC9B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Jani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7667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4F311B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BFC5B1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6A9F2E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51021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Jol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98F5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C8D8B0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D1B2D6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743CDB6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D7847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Juni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2BF0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F68111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6638D9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6989E8B7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BB26E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al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FAC2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D0C3E4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BD985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216C25E3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B1ADA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andj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F3B6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976BB8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B0607F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D3B616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F62DC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eng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84ED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00481F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7FBAD7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25895541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15D50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e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AA1D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13ED02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1C534D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A5DCF0A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98721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iga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D76C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3A39B4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68794A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017210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DC715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oum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53E7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569707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90C188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D272578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5C00A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arouil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12BE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24F249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13AF07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DDD516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D5678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i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268D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8ACA0B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19DCD6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DE0F4C4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89326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aik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FDD5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8BBC59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6985AD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B3F6FBC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1AF22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mb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95C3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5E2DEA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B857DF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B53091D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AE5FC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rij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E39E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01F30A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799335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85A98F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91711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tam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BFA6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1B2686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45D3F8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31F26A5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AA6EA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2F3D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631B21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B8AB3C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65D2B65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1A438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boum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CBB9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ED4F61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AF14AE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4C9482C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A9F33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ega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41CA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B2C422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BF2CC4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E53E6B7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6B1B0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A02D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54AC2D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021DE2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973BC5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C6D9F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pem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3B5C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980D10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DE0F06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1F426F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0C570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46F9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9E9632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8D6F5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62270670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8839A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dek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7DC8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D734D5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B6B65A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470E75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2EEA0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ge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3F0B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5C794B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yoni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4A04B2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70C2E03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69022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kogh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549F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9729B5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CBE049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493F0F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212D4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Non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38BC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CA75DE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BC9B79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793177B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8F417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zam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F4BF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FA3405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4E8271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295CF03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CBD00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z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856E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42B15A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3EAFF9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4F2EFBC8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795BE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Oner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8986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18B39E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53A0DC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3E9DCE44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7E10E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Oremb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C5C2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D48B21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8E404E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130C1C8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FEDC3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Penel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24DA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27A7B5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FDB0A8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6A48BC8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86D81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Pono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DD52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987582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84E2E0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566D299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7555C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Progr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922E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76D408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kalaba Doudou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550520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7A189CAA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A9F01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Ro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C077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966E55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B78887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A5ED70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3F18A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Rose_Loan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0772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F07385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309CF3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7E18A6F7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6D13C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St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C44A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803B86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1C7190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21774E0E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CA483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Stephan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0606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1BE6E9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yoni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1A63CC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DD24E8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FA30C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Ta_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EE76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F70972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D63EEF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6AE4FD20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1B1C4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Tokend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8D97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B5A6B0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6C83D5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1017906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CFB75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Ton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AB65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9F2FB8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9A9546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4CE7A4F7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0C17A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Tonne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4907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E57695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A702FD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7DE3E6B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B0867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3BBA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DE1EA1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onga </w:t>
            </w: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Wongue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EDDCBE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77AE9EEE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178C4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Chouchou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D021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DF7049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87766C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7BF15BB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140AF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bekw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5A55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2D4948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05304F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0E60C12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58FF0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etely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CB78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E59F6B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C59716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6E08EA55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DFDB4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Ti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B026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0C8600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2186C8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6AC0AF0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12B6E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Janet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0088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054BF0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E310CB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1F11A9A4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07796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Patri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8764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F6E34F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1F2EA4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6478A92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A5ACE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uay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6055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46786A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2A5FA1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50+</w:t>
            </w:r>
          </w:p>
        </w:tc>
      </w:tr>
      <w:tr w:rsidR="00DB4489" w:rsidRPr="00DB4489" w14:paraId="78FBFF59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FF661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Jov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C370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1D8DE7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7DC497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03B228F1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7FE95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Odi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7EA7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A5A260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F70C13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09655059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D9489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K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3AF8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432085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75D47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770B380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C81BE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Grac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3684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823385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A353A5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35EDD478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712F0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Synth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5C1F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48DD5F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0569DB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366DDC7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FCC8A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Synd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A65F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71690A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7B8C51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257FD73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AEDA2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Charlot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3003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25C7B8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0FC98D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04580049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70C09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Yele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8FF4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C8616E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F29095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7A0D08B0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0FB46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Harve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8C2F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1AD292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B1043F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44AA0C81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13489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ou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49E0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6C0205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3A60F6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3CAF4DA5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AE974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Za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ED75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3C7D5D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463332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60AD1E6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4275E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Dr_Fl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2EDC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758954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C62ADA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3FF01535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7573B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dib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458A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32A6C4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D8845F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2A2C8AC2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6A56E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Che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42AF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94214B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7224E8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605FFEC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D400E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dj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3824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4188D0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wagn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CE7B6E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33B47121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BDE9B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Jess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CE28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E4A6FD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8B06F8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1E6E4A09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64D0F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A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13C4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461E0C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9FA327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2B0F364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1AF01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r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9A4B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1B175D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003C0F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2128BA0E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A1F42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ek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0198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37F34D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21A973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408EE9C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767C1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Tot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3190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E6414D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081044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67553A1C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ABF93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ouven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3D4F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98D235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691181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01B7B0A1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A340A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Har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32F0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C5F6DB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400E75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6312C436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FFB08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Vi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52DE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75EBA2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inkeb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8175B3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2DA52C8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FE422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And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CB9A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EAAC2D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ango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025C8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DB4489" w:rsidRPr="00DB4489" w14:paraId="541200E3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AAA77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Mouyeke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83BD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54C108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223D794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2028369B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B8E02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Vic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D04C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32D056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134583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7FB228A5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393E0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Em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CE1B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43C5EE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B10D46C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  <w:tr w:rsidR="00DB4489" w:rsidRPr="00DB4489" w14:paraId="17E9C2A1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CE340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CE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FEF8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583E96D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09ED1F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7F14D974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DC627E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ou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B6AF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30374D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6A690F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0-25</w:t>
            </w:r>
          </w:p>
        </w:tc>
      </w:tr>
      <w:tr w:rsidR="00DB4489" w:rsidRPr="00DB4489" w14:paraId="2418E88C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E72309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Doutso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7FFB1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A58E09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EAD295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55FB25CF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9DFDD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F85F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663D177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E678F8F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40+</w:t>
            </w:r>
          </w:p>
        </w:tc>
      </w:tr>
      <w:tr w:rsidR="00DB4489" w:rsidRPr="00DB4489" w14:paraId="05908C37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E64D45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Virgin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F0618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B0978C6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56B044B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50+</w:t>
            </w:r>
          </w:p>
        </w:tc>
      </w:tr>
      <w:tr w:rsidR="00DB4489" w:rsidRPr="00DB4489" w14:paraId="0742CBF9" w14:textId="77777777" w:rsidTr="00F13126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5FBABA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Lass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B3383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B43D61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Ivindo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4785432" w14:textId="77777777" w:rsidR="00DB4489" w:rsidRPr="00DB4489" w:rsidRDefault="00DB4489" w:rsidP="00DB44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B4489">
              <w:rPr>
                <w:rFonts w:ascii="Calibri" w:eastAsia="Times New Roman" w:hAnsi="Calibri" w:cs="Calibri"/>
                <w:color w:val="000000"/>
                <w:lang w:eastAsia="en-CA"/>
              </w:rPr>
              <w:t>25-40</w:t>
            </w:r>
          </w:p>
        </w:tc>
      </w:tr>
    </w:tbl>
    <w:p w14:paraId="2897BFB6" w14:textId="77777777" w:rsidR="00DB4489" w:rsidRPr="00DB4489" w:rsidRDefault="00DB4489">
      <w:pPr>
        <w:rPr>
          <w:rFonts w:cstheme="minorHAnsi"/>
        </w:rPr>
      </w:pPr>
      <w:r w:rsidRPr="00DB4489">
        <w:rPr>
          <w:rFonts w:cstheme="minorHAnsi"/>
        </w:rPr>
        <w:br w:type="page"/>
      </w:r>
    </w:p>
    <w:p w14:paraId="4230ED2B" w14:textId="6A077504" w:rsidR="004A7C04" w:rsidRPr="004A7C04" w:rsidRDefault="004A7C04" w:rsidP="00546633">
      <w:pPr>
        <w:rPr>
          <w:noProof/>
          <w:sz w:val="28"/>
          <w:lang w:eastAsia="en-CA"/>
        </w:rPr>
      </w:pPr>
      <w:r w:rsidRPr="004A7C04">
        <w:rPr>
          <w:rFonts w:cstheme="minorHAnsi"/>
          <w:b/>
          <w:sz w:val="28"/>
        </w:rPr>
        <w:lastRenderedPageBreak/>
        <w:t>Supplementary Figure 1</w:t>
      </w:r>
    </w:p>
    <w:p w14:paraId="029A498E" w14:textId="271A9773" w:rsidR="00546633" w:rsidRDefault="00546633" w:rsidP="00546633">
      <w:pPr>
        <w:rPr>
          <w:rFonts w:cstheme="minorHAnsi"/>
          <w:b/>
        </w:rPr>
      </w:pPr>
      <w:r>
        <w:rPr>
          <w:noProof/>
          <w:lang w:eastAsia="en-CA"/>
        </w:rPr>
        <w:drawing>
          <wp:inline distT="0" distB="0" distL="0" distR="0" wp14:anchorId="2463470E" wp14:editId="0FA9B144">
            <wp:extent cx="5943600" cy="5882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4046FF3" w14:textId="53D0EAA5" w:rsidR="00546633" w:rsidRDefault="004A7C04" w:rsidP="00546633">
      <w:pPr>
        <w:rPr>
          <w:rFonts w:cstheme="minorHAnsi"/>
          <w:b/>
          <w:sz w:val="32"/>
        </w:rPr>
      </w:pPr>
      <w:r w:rsidRPr="004A7C04">
        <w:rPr>
          <w:rFonts w:cstheme="minorHAnsi"/>
          <w:b/>
        </w:rPr>
        <w:t>Supplementary</w:t>
      </w:r>
      <w:r w:rsidR="00546633" w:rsidRPr="001524C1">
        <w:rPr>
          <w:rFonts w:cstheme="minorHAnsi"/>
          <w:b/>
        </w:rPr>
        <w:t xml:space="preserve"> </w:t>
      </w:r>
      <w:r w:rsidR="00546633">
        <w:rPr>
          <w:rFonts w:cstheme="minorHAnsi"/>
          <w:b/>
        </w:rPr>
        <w:t>Figure 1</w:t>
      </w:r>
      <w:r w:rsidR="00040BAA">
        <w:rPr>
          <w:rFonts w:cstheme="minorHAnsi"/>
          <w:b/>
        </w:rPr>
        <w:t>:</w:t>
      </w:r>
      <w:r w:rsidR="00546633">
        <w:rPr>
          <w:rFonts w:cstheme="minorHAnsi"/>
          <w:b/>
        </w:rPr>
        <w:t xml:space="preserve"> Boxplots of the proportion of fixes occurring within two hours (upper) and three hours (lower) of the previous fix by sex (left) and region (right).</w:t>
      </w:r>
      <w:r w:rsidR="00546633">
        <w:rPr>
          <w:rFonts w:cstheme="minorHAnsi"/>
        </w:rPr>
        <w:t xml:space="preserve"> Where: thick black lines represent the media value; boxes represent the interquartile range; and whiskers denote the extreme values. </w:t>
      </w:r>
      <w:r w:rsidR="00546633">
        <w:rPr>
          <w:rFonts w:cstheme="minorHAnsi"/>
          <w:b/>
          <w:sz w:val="32"/>
        </w:rPr>
        <w:br w:type="page"/>
      </w:r>
    </w:p>
    <w:p w14:paraId="6CD86001" w14:textId="295222E4" w:rsidR="004A7C04" w:rsidRPr="004A7C04" w:rsidRDefault="004A7C04" w:rsidP="001524C1">
      <w:pPr>
        <w:spacing w:after="0" w:line="480" w:lineRule="auto"/>
        <w:rPr>
          <w:rFonts w:cstheme="minorHAnsi"/>
          <w:b/>
          <w:sz w:val="28"/>
        </w:rPr>
      </w:pPr>
      <w:r w:rsidRPr="004A7C04">
        <w:rPr>
          <w:rFonts w:cstheme="minorHAnsi"/>
          <w:b/>
          <w:sz w:val="28"/>
        </w:rPr>
        <w:lastRenderedPageBreak/>
        <w:t>Supplementary Table 2</w:t>
      </w:r>
    </w:p>
    <w:p w14:paraId="7EB611F1" w14:textId="3E44B4C9" w:rsidR="001524C1" w:rsidRDefault="004A7C04" w:rsidP="001524C1">
      <w:pPr>
        <w:spacing w:after="0" w:line="480" w:lineRule="auto"/>
        <w:rPr>
          <w:rFonts w:cstheme="minorHAnsi"/>
        </w:rPr>
      </w:pPr>
      <w:r w:rsidRPr="004A7C04">
        <w:rPr>
          <w:rFonts w:cstheme="minorHAnsi"/>
          <w:b/>
        </w:rPr>
        <w:t>Supplementary</w:t>
      </w:r>
      <w:r w:rsidR="001524C1" w:rsidRPr="004A7C04">
        <w:rPr>
          <w:rFonts w:cstheme="minorHAnsi"/>
          <w:b/>
        </w:rPr>
        <w:t xml:space="preserve"> </w:t>
      </w:r>
      <w:r w:rsidR="001524C1" w:rsidRPr="001524C1">
        <w:rPr>
          <w:rFonts w:cstheme="minorHAnsi"/>
          <w:b/>
        </w:rPr>
        <w:t xml:space="preserve">Table </w:t>
      </w:r>
      <w:r>
        <w:rPr>
          <w:rFonts w:cstheme="minorHAnsi"/>
          <w:b/>
        </w:rPr>
        <w:t>2</w:t>
      </w:r>
      <w:r w:rsidR="001524C1" w:rsidRPr="001524C1">
        <w:rPr>
          <w:rFonts w:cstheme="minorHAnsi"/>
          <w:b/>
        </w:rPr>
        <w:t>:</w:t>
      </w:r>
      <w:r w:rsidR="001524C1">
        <w:rPr>
          <w:rFonts w:cstheme="minorHAnsi"/>
        </w:rPr>
        <w:t xml:space="preserve"> Full output for standardized univariate models. Where: L95/U95 = the lower and upper </w:t>
      </w:r>
      <w:r w:rsidR="001524C1" w:rsidRPr="00273637">
        <w:rPr>
          <w:rFonts w:cstheme="minorHAnsi"/>
        </w:rPr>
        <w:t xml:space="preserve">95% </w:t>
      </w:r>
      <w:r w:rsidR="001524C1">
        <w:rPr>
          <w:rFonts w:cstheme="minorHAnsi"/>
        </w:rPr>
        <w:t xml:space="preserve">credible intervals calculated from the posterior distribution; ESS = Effective Sample Size for each parameter. </w:t>
      </w:r>
    </w:p>
    <w:tbl>
      <w:tblPr>
        <w:tblW w:w="8786" w:type="dxa"/>
        <w:tblLook w:val="04A0" w:firstRow="1" w:lastRow="0" w:firstColumn="1" w:lastColumn="0" w:noHBand="0" w:noVBand="1"/>
      </w:tblPr>
      <w:tblGrid>
        <w:gridCol w:w="2819"/>
        <w:gridCol w:w="976"/>
        <w:gridCol w:w="1092"/>
        <w:gridCol w:w="960"/>
        <w:gridCol w:w="960"/>
        <w:gridCol w:w="960"/>
        <w:gridCol w:w="1019"/>
      </w:tblGrid>
      <w:tr w:rsidR="001524C1" w:rsidRPr="00643B6F" w14:paraId="7CD2D502" w14:textId="77777777" w:rsidTr="00546633">
        <w:trPr>
          <w:trHeight w:val="288"/>
        </w:trPr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589E" w14:textId="77777777" w:rsidR="001524C1" w:rsidRPr="00CB3ADE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Trait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67DC" w14:textId="77777777" w:rsidR="001524C1" w:rsidRPr="00CB3ADE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cale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412E" w14:textId="77777777" w:rsidR="001524C1" w:rsidRPr="00CB3ADE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Covari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6EE3" w14:textId="77777777" w:rsidR="001524C1" w:rsidRPr="00CB3ADE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A088" w14:textId="77777777" w:rsidR="001524C1" w:rsidRPr="00CB3ADE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L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3F5F" w14:textId="77777777" w:rsidR="001524C1" w:rsidRPr="00CB3ADE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U95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01AC" w14:textId="77777777" w:rsidR="001524C1" w:rsidRPr="00CB3ADE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ESS</w:t>
            </w:r>
          </w:p>
        </w:tc>
      </w:tr>
      <w:tr w:rsidR="008059F0" w:rsidRPr="00643B6F" w14:paraId="0255EC94" w14:textId="77777777" w:rsidTr="00DB4489">
        <w:trPr>
          <w:trHeight w:val="283"/>
        </w:trPr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B067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47F1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D14D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4E6A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39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115F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1.08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53B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2879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4941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808</w:t>
            </w:r>
          </w:p>
        </w:tc>
      </w:tr>
      <w:tr w:rsidR="008059F0" w:rsidRPr="00643B6F" w14:paraId="01492CD9" w14:textId="77777777" w:rsidTr="00DB4489">
        <w:trPr>
          <w:trHeight w:val="283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35619274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3C37D1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0364F4D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D18E9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7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1779E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3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69B2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.262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289F358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8059F0" w:rsidRPr="00643B6F" w14:paraId="0C039CBD" w14:textId="77777777" w:rsidTr="00DB4489">
        <w:trPr>
          <w:trHeight w:val="283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F4A24F2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785DE2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6B66538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5DF12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0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BAB8E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1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11D49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13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35D43EC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880</w:t>
            </w:r>
          </w:p>
        </w:tc>
      </w:tr>
      <w:tr w:rsidR="008059F0" w:rsidRPr="00643B6F" w14:paraId="50B3D1DE" w14:textId="77777777" w:rsidTr="00DB4489">
        <w:trPr>
          <w:trHeight w:val="283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1A0B6A3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8B32A1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2212CC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7E5F4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D888F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CC002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268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88EFE04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775</w:t>
            </w:r>
          </w:p>
        </w:tc>
      </w:tr>
      <w:tr w:rsidR="008059F0" w:rsidRPr="00643B6F" w14:paraId="0A830249" w14:textId="77777777" w:rsidTr="00DB4489">
        <w:trPr>
          <w:trHeight w:val="283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1D871980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EA13E5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90A3492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FB2F6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14CC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4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A433B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789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3721456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497</w:t>
            </w:r>
          </w:p>
        </w:tc>
      </w:tr>
      <w:tr w:rsidR="008059F0" w:rsidRPr="00643B6F" w14:paraId="7606417D" w14:textId="77777777" w:rsidTr="00DB4489">
        <w:trPr>
          <w:trHeight w:val="283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5EFB523B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8E859C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8A8AC40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519BE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99006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5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715B7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508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AC8D7A9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824</w:t>
            </w:r>
          </w:p>
        </w:tc>
      </w:tr>
      <w:tr w:rsidR="001524C1" w:rsidRPr="00643B6F" w14:paraId="2EF28AE0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90B431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1A55D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D5B528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9B49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31EB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E1C2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68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5DA336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19623525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9C67D6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C5C3F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3FAC12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FDAE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4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D36B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8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9EFA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12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26C220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44CB4C62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79D94A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5D683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1740F1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41B5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A53C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C5AA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76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8AE60F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3AE817E8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63E253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26921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7C021E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24E3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ED0D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4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ED1E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70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4C73FD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09413403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74E9F71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B94F6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628DE3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2BB9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3DCF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F9C6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8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DA11F7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138</w:t>
            </w:r>
          </w:p>
        </w:tc>
      </w:tr>
      <w:tr w:rsidR="001524C1" w:rsidRPr="00643B6F" w14:paraId="2506700A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574FC6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03E6C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4B9B86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3821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3456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AB3C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14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6206D1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37D1CD88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304F13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A5E28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9F04D4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2884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29E3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CE4C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27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521414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30D6F03C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6C6AF9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4B6E9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BDDF01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18C4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EA64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CE33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2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16528B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50C6153B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0CAF0C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84115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999BA3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92BF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7883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2047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98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DD1480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739B6F45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5A29519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2C3A4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1C41AD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5B52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3118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444A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53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2CAA7F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2E9C73EA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D08AC8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CF26E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61576A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546E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EA14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EF17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81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2B1808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1D0A1F84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317ACA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484C6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6A8DAC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E9ED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0C36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4EE5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41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EC8EBC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0A469DD2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867C5D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1DE6D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62D3A6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6E7D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8520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5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FE89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.22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8DA504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559E6BA3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5221359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11B37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51E3B9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FD5A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9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47FC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1.6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69E6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85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FA8B11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0BCE67AB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3994337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87419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ECCE4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2FE2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D992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4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A403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56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6FE7B5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0AC1BED4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86BB1F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95FB1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2CF407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98A5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5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C4B3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1.0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F997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3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9FF1B2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7FF26FA6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5C270B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6A913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652C7E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C7EC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779A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7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380F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74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B26861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530021C5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12B230F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0D185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66CC78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F902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95F7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9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1110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21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3482D5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771</w:t>
            </w:r>
          </w:p>
        </w:tc>
      </w:tr>
      <w:tr w:rsidR="001524C1" w:rsidRPr="00643B6F" w14:paraId="44A36818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71C612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C6EB4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83DF1A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C066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E97D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4586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66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4CFD82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231</w:t>
            </w:r>
          </w:p>
        </w:tc>
      </w:tr>
      <w:tr w:rsidR="001524C1" w:rsidRPr="00643B6F" w14:paraId="2A49C2E7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BDD2F1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64856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E5ED0E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0295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5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FEEF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87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032B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44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4E6189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20F8A649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AC6E94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F09FC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92DDAA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8FD6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EF52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F6F4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64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53C9A5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36129203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7E10135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C2BBC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EA9E28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377A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341F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6DFA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1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72EB64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843</w:t>
            </w:r>
          </w:p>
        </w:tc>
      </w:tr>
      <w:tr w:rsidR="001524C1" w:rsidRPr="00643B6F" w14:paraId="59FA9233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17851F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EE02A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8E936F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E3C7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30E9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4149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35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CB5EAB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622CC78F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7CC783F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1DB77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8139D3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2B95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D3C9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920C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62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3CA47A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695</w:t>
            </w:r>
          </w:p>
        </w:tc>
      </w:tr>
      <w:tr w:rsidR="008059F0" w:rsidRPr="00643B6F" w14:paraId="2A184CC1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AF0A19F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754773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A42D5D4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1F1B1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1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1FEAD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4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3F17E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64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1941C8F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2182</w:t>
            </w:r>
          </w:p>
        </w:tc>
      </w:tr>
      <w:tr w:rsidR="008059F0" w:rsidRPr="00643B6F" w14:paraId="74F704D8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1454170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EC22F1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605510D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35715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4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0A81B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DE7BA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685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79FB531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8059F0" w:rsidRPr="00643B6F" w14:paraId="2C5A9E98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381CFD3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0EA725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B2F19F2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33B25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0D94D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D372A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626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55A1814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8059F0" w:rsidRPr="00643B6F" w14:paraId="16236204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B82F334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B8DE64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4388DA1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E1129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2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52A29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3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F3FB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116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7AAFFC8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8059F0" w:rsidRPr="00643B6F" w14:paraId="449A7DCE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673FC6E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A80505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AD54A5C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29872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2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F0BFA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4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B695C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037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4F5CBDB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736</w:t>
            </w:r>
          </w:p>
        </w:tc>
      </w:tr>
      <w:tr w:rsidR="008059F0" w:rsidRPr="00643B6F" w14:paraId="5A603C36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75D91B3A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F686A5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098241C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E1A8B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0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D0E34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-0.0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6B435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38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B4C54DC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1456</w:t>
            </w:r>
          </w:p>
        </w:tc>
      </w:tr>
      <w:tr w:rsidR="001524C1" w:rsidRPr="00643B6F" w14:paraId="070A2301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38F2B79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7ACD4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C216B4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CE71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96F7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4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4E39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30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EED0CA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19A3E31D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AED9EC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F101B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0DBF05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04D9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D69B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DF68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76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6C7CA2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</w:tr>
      <w:tr w:rsidR="001524C1" w:rsidRPr="00643B6F" w14:paraId="55C1DCF9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3F4C7CF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62063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F96201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9C23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D545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9274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33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605C0C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634DFE42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947235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235CC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CAB238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E8E5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878F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4E31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7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378908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6E3962C9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2201B0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BA528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AFC131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4B58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54FB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FFE7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07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6C2E78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100</w:t>
            </w:r>
          </w:p>
        </w:tc>
      </w:tr>
      <w:tr w:rsidR="001524C1" w:rsidRPr="00643B6F" w14:paraId="4086C726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A8FA81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2F4F2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5FC166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4771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86E2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61FE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79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834114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7DF28219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D92E32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21540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4A0F92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3A6B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4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E6D0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1.7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97D2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32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7D2682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2087A24F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5B75E26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7C7EC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718C34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867F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93B2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F51D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4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0E4471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5F7D3641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E6A749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0767B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822034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3F4E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6703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CFB2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13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7BCC27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869</w:t>
            </w:r>
          </w:p>
        </w:tc>
      </w:tr>
      <w:tr w:rsidR="001524C1" w:rsidRPr="00643B6F" w14:paraId="4EDAD52E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197527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42E2C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2023CA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D255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E324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BA60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32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2EE666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359803E7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3C31312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37B78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2879FE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DA10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7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67F8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1.2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7218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78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28F115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3A420093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3DA869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6A284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96C71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16F4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735D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A19C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620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B1CC86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222</w:t>
            </w:r>
          </w:p>
        </w:tc>
      </w:tr>
      <w:tr w:rsidR="001524C1" w:rsidRPr="00643B6F" w14:paraId="546290F2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111CCE5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2579C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DBDF01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11EB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4235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C26F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89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370406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634</w:t>
            </w:r>
          </w:p>
        </w:tc>
      </w:tr>
      <w:tr w:rsidR="001524C1" w:rsidRPr="00643B6F" w14:paraId="4FCEF8ED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45F673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08420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6DA39E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CE6B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C5F2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B8FD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34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F8942A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4B15FF06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52308A7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3CE66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A60AC5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0E0D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EAAB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9008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6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447370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119512F8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5E564F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5F452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DEBBDF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3380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9E83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F823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49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0B457B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1F8C89ED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1F057CA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8AD95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9C1E3C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C5A6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6019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77FE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21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821B0E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865</w:t>
            </w:r>
          </w:p>
        </w:tc>
      </w:tr>
      <w:tr w:rsidR="001524C1" w:rsidRPr="00643B6F" w14:paraId="7B354C25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D94142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D6DC5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1CFAEE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6923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412D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360D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33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2066A9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670</w:t>
            </w:r>
          </w:p>
        </w:tc>
      </w:tr>
      <w:tr w:rsidR="001524C1" w:rsidRPr="00643B6F" w14:paraId="47CA1424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6B7275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6D373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7EBB6B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terc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E130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DC1E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8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3744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19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B50DA0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5B6FE2C3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2E7386B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04DC7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289EEC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B5C8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9A56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5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A10C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70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CB3091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2E56CE6F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E5B29E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6385A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70BC99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NDV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2535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513F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CBEC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70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20ED6E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5F593C07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533A377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6F94F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2B2D0C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F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01E5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1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7A98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2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E541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0708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4FCBFD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69E4A309" w14:textId="77777777" w:rsidTr="00546633">
        <w:trPr>
          <w:trHeight w:val="288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7D60CD7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B74C9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400ED6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e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F7D8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3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E7A7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-0.7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D988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957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F603BD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  <w:tr w:rsidR="001524C1" w:rsidRPr="00643B6F" w14:paraId="35AFA0CA" w14:textId="77777777" w:rsidTr="00546633">
        <w:trPr>
          <w:trHeight w:val="288"/>
        </w:trPr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7AB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A92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5C9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ai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D22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9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6FC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3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C29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565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59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</w:tr>
    </w:tbl>
    <w:p w14:paraId="2DB82453" w14:textId="77777777" w:rsidR="001524C1" w:rsidRDefault="001524C1" w:rsidP="001524C1">
      <w:pPr>
        <w:rPr>
          <w:rFonts w:cstheme="minorHAnsi"/>
          <w:b/>
          <w:sz w:val="28"/>
        </w:rPr>
      </w:pPr>
    </w:p>
    <w:p w14:paraId="0C564DCF" w14:textId="77777777" w:rsidR="001524C1" w:rsidRDefault="001524C1">
      <w:pPr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br w:type="page"/>
      </w:r>
    </w:p>
    <w:p w14:paraId="5ACA5667" w14:textId="7C01BB79" w:rsidR="004A7C04" w:rsidRPr="004A7C04" w:rsidRDefault="004A7C04" w:rsidP="004A7C04">
      <w:pPr>
        <w:spacing w:after="0" w:line="480" w:lineRule="auto"/>
        <w:rPr>
          <w:rFonts w:cstheme="minorHAnsi"/>
          <w:b/>
          <w:sz w:val="28"/>
        </w:rPr>
      </w:pPr>
      <w:r w:rsidRPr="004A7C04">
        <w:rPr>
          <w:rFonts w:cstheme="minorHAnsi"/>
          <w:b/>
          <w:sz w:val="28"/>
        </w:rPr>
        <w:lastRenderedPageBreak/>
        <w:t xml:space="preserve">Supplementary Table </w:t>
      </w:r>
      <w:r>
        <w:rPr>
          <w:rFonts w:cstheme="minorHAnsi"/>
          <w:b/>
          <w:sz w:val="28"/>
        </w:rPr>
        <w:t>3</w:t>
      </w:r>
    </w:p>
    <w:p w14:paraId="65F3C6E1" w14:textId="3C12F813" w:rsidR="001524C1" w:rsidRDefault="004A7C04" w:rsidP="001524C1">
      <w:pPr>
        <w:rPr>
          <w:rFonts w:cstheme="minorHAnsi"/>
          <w:b/>
          <w:sz w:val="28"/>
        </w:rPr>
      </w:pPr>
      <w:r w:rsidRPr="004A7C04">
        <w:rPr>
          <w:rFonts w:cstheme="minorHAnsi"/>
          <w:b/>
        </w:rPr>
        <w:t xml:space="preserve">Supplementary </w:t>
      </w:r>
      <w:r w:rsidRPr="001524C1">
        <w:rPr>
          <w:rFonts w:cstheme="minorHAnsi"/>
          <w:b/>
        </w:rPr>
        <w:t xml:space="preserve">Table </w:t>
      </w:r>
      <w:r>
        <w:rPr>
          <w:rFonts w:cstheme="minorHAnsi"/>
          <w:b/>
        </w:rPr>
        <w:t>3</w:t>
      </w:r>
      <w:r w:rsidR="001524C1" w:rsidRPr="001524C1">
        <w:rPr>
          <w:rFonts w:cstheme="minorHAnsi"/>
          <w:b/>
        </w:rPr>
        <w:t>:</w:t>
      </w:r>
      <w:r w:rsidR="001524C1">
        <w:rPr>
          <w:rFonts w:cstheme="minorHAnsi"/>
        </w:rPr>
        <w:t xml:space="preserve"> Full output for standardized univariate models. Where: L95/U95 = the lower and upper </w:t>
      </w:r>
      <w:r w:rsidR="001524C1" w:rsidRPr="00273637">
        <w:rPr>
          <w:rFonts w:cstheme="minorHAnsi"/>
        </w:rPr>
        <w:t xml:space="preserve">95% </w:t>
      </w:r>
      <w:r w:rsidR="001524C1">
        <w:rPr>
          <w:rFonts w:cstheme="minorHAnsi"/>
        </w:rPr>
        <w:t>credible intervals calculated from the posterior distribution; ESS = Effective Sample Size for each parameter.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2694"/>
        <w:gridCol w:w="976"/>
        <w:gridCol w:w="1090"/>
        <w:gridCol w:w="960"/>
        <w:gridCol w:w="960"/>
        <w:gridCol w:w="960"/>
      </w:tblGrid>
      <w:tr w:rsidR="001524C1" w:rsidRPr="00643B6F" w14:paraId="7096585F" w14:textId="77777777" w:rsidTr="00546633">
        <w:trPr>
          <w:trHeight w:val="288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186EB" w14:textId="77777777" w:rsidR="001524C1" w:rsidRPr="00CB3ADE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hAnsi="Calibri" w:cs="Calibri"/>
                <w:b/>
                <w:color w:val="000000"/>
              </w:rPr>
              <w:t>Trait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1D5C4" w14:textId="77777777" w:rsidR="001524C1" w:rsidRPr="00CB3ADE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hAnsi="Calibri" w:cs="Calibri"/>
                <w:b/>
                <w:color w:val="000000"/>
              </w:rPr>
              <w:t>Scale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2855C" w14:textId="77777777" w:rsidR="001524C1" w:rsidRPr="00CB3ADE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hAnsi="Calibri" w:cs="Calibri"/>
                <w:b/>
                <w:color w:val="000000"/>
              </w:rPr>
              <w:t>Leve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30D5E" w14:textId="77777777" w:rsidR="001524C1" w:rsidRPr="00CB3ADE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474AF" w14:textId="77777777" w:rsidR="001524C1" w:rsidRPr="00CB3ADE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hAnsi="Calibri" w:cs="Calibri"/>
                <w:b/>
                <w:color w:val="000000"/>
              </w:rPr>
              <w:t>L95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D5DDA" w14:textId="77777777" w:rsidR="001524C1" w:rsidRPr="00CB3ADE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CB3ADE">
              <w:rPr>
                <w:rFonts w:ascii="Calibri" w:hAnsi="Calibri" w:cs="Calibri"/>
                <w:b/>
                <w:color w:val="000000"/>
              </w:rPr>
              <w:t>U95</w:t>
            </w:r>
          </w:p>
        </w:tc>
      </w:tr>
      <w:tr w:rsidR="008059F0" w:rsidRPr="00643B6F" w14:paraId="5292FC6C" w14:textId="77777777" w:rsidTr="00546633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F18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BDB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05C1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BBF8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9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08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9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6C4F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997</w:t>
            </w:r>
          </w:p>
        </w:tc>
      </w:tr>
      <w:tr w:rsidR="008059F0" w:rsidRPr="00643B6F" w14:paraId="059B15AB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A063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80C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55B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B75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AD1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B2BE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990</w:t>
            </w:r>
          </w:p>
        </w:tc>
      </w:tr>
      <w:tr w:rsidR="008059F0" w:rsidRPr="00643B6F" w14:paraId="0473B416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F127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934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709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2142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BA2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CF4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745</w:t>
            </w:r>
          </w:p>
        </w:tc>
      </w:tr>
      <w:tr w:rsidR="008059F0" w:rsidRPr="00643B6F" w14:paraId="7B487CF4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27E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5F3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D84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A5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BDF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551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401</w:t>
            </w:r>
          </w:p>
        </w:tc>
      </w:tr>
      <w:tr w:rsidR="001524C1" w:rsidRPr="00643B6F" w14:paraId="6E0C0EBA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964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79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A3F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E3D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AC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09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40</w:t>
            </w:r>
          </w:p>
        </w:tc>
      </w:tr>
      <w:tr w:rsidR="001524C1" w:rsidRPr="00643B6F" w14:paraId="7A208576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1E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C10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60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68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4EF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1D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38</w:t>
            </w:r>
          </w:p>
        </w:tc>
      </w:tr>
      <w:tr w:rsidR="001524C1" w:rsidRPr="00643B6F" w14:paraId="6B814C79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F05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F7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7D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B4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01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32B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44</w:t>
            </w:r>
          </w:p>
        </w:tc>
      </w:tr>
      <w:tr w:rsidR="001524C1" w:rsidRPr="00643B6F" w14:paraId="7432F58C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A32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B3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174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B4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08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DE0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83</w:t>
            </w:r>
          </w:p>
        </w:tc>
      </w:tr>
      <w:tr w:rsidR="001524C1" w:rsidRPr="00643B6F" w14:paraId="3BA633E3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019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79F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C13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0C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194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3E6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22</w:t>
            </w:r>
          </w:p>
        </w:tc>
      </w:tr>
      <w:tr w:rsidR="001524C1" w:rsidRPr="00643B6F" w14:paraId="63BBB78C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AF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4D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9834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EA2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C7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F52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59</w:t>
            </w:r>
          </w:p>
        </w:tc>
      </w:tr>
      <w:tr w:rsidR="001524C1" w:rsidRPr="00643B6F" w14:paraId="152990A3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576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A6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E22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E6F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BD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1D1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37</w:t>
            </w:r>
          </w:p>
        </w:tc>
      </w:tr>
      <w:tr w:rsidR="001524C1" w:rsidRPr="00643B6F" w14:paraId="5E66967A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72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612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C3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3A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BCA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D4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595</w:t>
            </w:r>
          </w:p>
        </w:tc>
      </w:tr>
      <w:tr w:rsidR="001524C1" w:rsidRPr="00643B6F" w14:paraId="16F9FB2B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9F9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79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2F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E2C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43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3FB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2.640</w:t>
            </w:r>
          </w:p>
        </w:tc>
      </w:tr>
      <w:tr w:rsidR="001524C1" w:rsidRPr="00643B6F" w14:paraId="1C7DC681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02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B9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1D4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D5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F8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521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73</w:t>
            </w:r>
          </w:p>
        </w:tc>
      </w:tr>
      <w:tr w:rsidR="001524C1" w:rsidRPr="00643B6F" w14:paraId="5020D592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FD8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2CD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7B0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6C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02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E9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1.000</w:t>
            </w:r>
          </w:p>
        </w:tc>
      </w:tr>
      <w:tr w:rsidR="001524C1" w:rsidRPr="00643B6F" w14:paraId="1F7882FF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142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5B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2C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4A1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F16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BF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27</w:t>
            </w:r>
          </w:p>
        </w:tc>
      </w:tr>
      <w:tr w:rsidR="001524C1" w:rsidRPr="00643B6F" w14:paraId="17B135CF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297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C4F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E3D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E9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D13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7C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10</w:t>
            </w:r>
          </w:p>
        </w:tc>
      </w:tr>
      <w:tr w:rsidR="001524C1" w:rsidRPr="00643B6F" w14:paraId="10BEA005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45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12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0B2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0D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1634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CE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96</w:t>
            </w:r>
          </w:p>
        </w:tc>
      </w:tr>
      <w:tr w:rsidR="001524C1" w:rsidRPr="00643B6F" w14:paraId="63EF2794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1F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C9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47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B8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40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F8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1</w:t>
            </w:r>
          </w:p>
        </w:tc>
      </w:tr>
      <w:tr w:rsidR="001524C1" w:rsidRPr="00643B6F" w14:paraId="1EE46AB8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524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1F46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Ann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F5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D66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D95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FE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517</w:t>
            </w:r>
          </w:p>
        </w:tc>
      </w:tr>
      <w:tr w:rsidR="008059F0" w:rsidRPr="00643B6F" w14:paraId="76BEC0C0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E398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462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EF76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3F16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1D3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2CC1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699</w:t>
            </w:r>
          </w:p>
        </w:tc>
      </w:tr>
      <w:tr w:rsidR="008059F0" w:rsidRPr="00643B6F" w14:paraId="69DAB9DE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163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5B59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1DD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30ED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E58A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B92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376</w:t>
            </w:r>
          </w:p>
        </w:tc>
      </w:tr>
      <w:tr w:rsidR="008059F0" w:rsidRPr="00643B6F" w14:paraId="42BEB6B6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712A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0DE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2FB8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56A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C8D1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D470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205</w:t>
            </w:r>
          </w:p>
        </w:tc>
      </w:tr>
      <w:tr w:rsidR="008059F0" w:rsidRPr="00643B6F" w14:paraId="5F12773A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3EDB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Home ran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301F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09EC" w14:textId="77777777" w:rsidR="008059F0" w:rsidRPr="00643B6F" w:rsidRDefault="008059F0" w:rsidP="00805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BE5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6F04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997" w14:textId="77777777" w:rsidR="008059F0" w:rsidRPr="008059F0" w:rsidRDefault="008059F0" w:rsidP="008059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059F0">
              <w:rPr>
                <w:rFonts w:ascii="Calibri" w:eastAsia="Times New Roman" w:hAnsi="Calibri" w:cs="Calibri"/>
                <w:color w:val="000000"/>
                <w:lang w:eastAsia="en-CA"/>
              </w:rPr>
              <w:t>0.195</w:t>
            </w:r>
          </w:p>
        </w:tc>
      </w:tr>
      <w:tr w:rsidR="001524C1" w:rsidRPr="00643B6F" w14:paraId="14F140B3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CFF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BF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632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C5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5C5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F2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75</w:t>
            </w:r>
          </w:p>
        </w:tc>
      </w:tr>
      <w:tr w:rsidR="001524C1" w:rsidRPr="00643B6F" w14:paraId="435C971C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43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1CD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572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93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398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4A4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03</w:t>
            </w:r>
          </w:p>
        </w:tc>
      </w:tr>
      <w:tr w:rsidR="001524C1" w:rsidRPr="00643B6F" w14:paraId="36EF7555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1E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88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04A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C8D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80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82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7</w:t>
            </w:r>
          </w:p>
        </w:tc>
      </w:tr>
      <w:tr w:rsidR="001524C1" w:rsidRPr="00643B6F" w14:paraId="075030E9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B5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Diurna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B94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DF1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7C0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57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FFC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49</w:t>
            </w:r>
          </w:p>
        </w:tc>
      </w:tr>
      <w:tr w:rsidR="001524C1" w:rsidRPr="00643B6F" w14:paraId="001ED305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B0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B23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0B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1E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D0E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148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72</w:t>
            </w:r>
          </w:p>
        </w:tc>
      </w:tr>
      <w:tr w:rsidR="001524C1" w:rsidRPr="00643B6F" w14:paraId="434BC573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4F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A1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40E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FD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2B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90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84</w:t>
            </w:r>
          </w:p>
        </w:tc>
      </w:tr>
      <w:tr w:rsidR="001524C1" w:rsidRPr="00643B6F" w14:paraId="796D1B18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B30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79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EC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EE5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8F1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F7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40</w:t>
            </w:r>
          </w:p>
        </w:tc>
      </w:tr>
      <w:tr w:rsidR="001524C1" w:rsidRPr="00643B6F" w14:paraId="054B3625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C0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vement distan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8EF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9C8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31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67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02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73</w:t>
            </w:r>
          </w:p>
        </w:tc>
      </w:tr>
      <w:tr w:rsidR="001524C1" w:rsidRPr="00643B6F" w14:paraId="1E627003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CFB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0BC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3A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008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269C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0F08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12</w:t>
            </w:r>
          </w:p>
        </w:tc>
      </w:tr>
      <w:tr w:rsidR="001524C1" w:rsidRPr="00643B6F" w14:paraId="15F3C985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F38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FCC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27B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74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5A4B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51E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3</w:t>
            </w:r>
          </w:p>
        </w:tc>
      </w:tr>
      <w:tr w:rsidR="001524C1" w:rsidRPr="00643B6F" w14:paraId="6354813F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C0F1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E4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BD1A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C5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EA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58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76</w:t>
            </w:r>
          </w:p>
        </w:tc>
      </w:tr>
      <w:tr w:rsidR="001524C1" w:rsidRPr="00643B6F" w14:paraId="062A1698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2E3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del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0F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C67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3DF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C4A7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13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62</w:t>
            </w:r>
          </w:p>
        </w:tc>
      </w:tr>
      <w:tr w:rsidR="001524C1" w:rsidRPr="00643B6F" w14:paraId="08DCDB15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DC2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93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69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979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A22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175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923</w:t>
            </w:r>
          </w:p>
        </w:tc>
      </w:tr>
      <w:tr w:rsidR="001524C1" w:rsidRPr="00643B6F" w14:paraId="24ACD124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633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DE3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62F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EF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7AC2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41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29</w:t>
            </w:r>
          </w:p>
        </w:tc>
      </w:tr>
      <w:tr w:rsidR="001524C1" w:rsidRPr="00643B6F" w14:paraId="37BC6BCD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10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DACB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D3E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41CA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BA0D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4C21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720</w:t>
            </w:r>
          </w:p>
        </w:tc>
      </w:tr>
      <w:tr w:rsidR="001524C1" w:rsidRPr="00643B6F" w14:paraId="78ADEAB8" w14:textId="77777777" w:rsidTr="0054663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5AD5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xploratory movemen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8289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Monthl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7D7D" w14:textId="77777777" w:rsidR="001524C1" w:rsidRPr="00643B6F" w:rsidRDefault="001524C1" w:rsidP="00546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F556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9E50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3423" w14:textId="77777777" w:rsidR="001524C1" w:rsidRPr="00643B6F" w:rsidRDefault="001524C1" w:rsidP="005466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3B6F">
              <w:rPr>
                <w:rFonts w:ascii="Calibri" w:eastAsia="Times New Roman" w:hAnsi="Calibri" w:cs="Calibri"/>
                <w:color w:val="000000"/>
                <w:lang w:eastAsia="en-CA"/>
              </w:rPr>
              <w:t>0.245</w:t>
            </w:r>
          </w:p>
        </w:tc>
      </w:tr>
    </w:tbl>
    <w:p w14:paraId="79178340" w14:textId="77777777" w:rsidR="004A7C04" w:rsidRDefault="004A7C04" w:rsidP="001524C1">
      <w:pPr>
        <w:spacing w:after="0" w:line="480" w:lineRule="auto"/>
        <w:rPr>
          <w:rFonts w:cstheme="minorHAnsi"/>
          <w:b/>
          <w:sz w:val="28"/>
        </w:rPr>
      </w:pPr>
    </w:p>
    <w:p w14:paraId="79C18042" w14:textId="77777777" w:rsidR="004A7C04" w:rsidRDefault="004A7C04">
      <w:pPr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br w:type="page"/>
      </w:r>
    </w:p>
    <w:p w14:paraId="4312840A" w14:textId="158BD415" w:rsidR="001524C1" w:rsidRPr="003677E7" w:rsidRDefault="004A7C04" w:rsidP="001524C1">
      <w:pPr>
        <w:spacing w:after="0" w:line="480" w:lineRule="auto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lastRenderedPageBreak/>
        <w:t>Supplementary Figure 2</w:t>
      </w:r>
      <w:r w:rsidR="00866A1F">
        <w:rPr>
          <w:rFonts w:cstheme="minorHAnsi"/>
          <w:b/>
          <w:sz w:val="28"/>
        </w:rPr>
        <w:t xml:space="preserve">: </w:t>
      </w:r>
      <w:r w:rsidR="00866A1F" w:rsidRPr="00866A1F">
        <w:rPr>
          <w:rFonts w:cstheme="minorHAnsi"/>
          <w:b/>
          <w:sz w:val="28"/>
        </w:rPr>
        <w:t>Annual distance moved</w:t>
      </w:r>
      <w:r>
        <w:rPr>
          <w:rFonts w:cstheme="minorHAnsi"/>
          <w:b/>
          <w:sz w:val="28"/>
        </w:rPr>
        <w:t xml:space="preserve"> </w:t>
      </w:r>
    </w:p>
    <w:p w14:paraId="5EF98A1D" w14:textId="308A781D" w:rsidR="001524C1" w:rsidRDefault="001524C1" w:rsidP="001524C1">
      <w:pPr>
        <w:spacing w:after="0" w:line="480" w:lineRule="auto"/>
        <w:rPr>
          <w:rFonts w:cstheme="minorHAnsi"/>
        </w:rPr>
      </w:pPr>
      <w:r>
        <w:rPr>
          <w:noProof/>
          <w:lang w:eastAsia="en-CA"/>
        </w:rPr>
        <w:drawing>
          <wp:inline distT="0" distB="0" distL="0" distR="0" wp14:anchorId="7C02349F" wp14:editId="7BA9BD6E">
            <wp:extent cx="5943600" cy="290068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466CF" w14:textId="77777777" w:rsidR="001524C1" w:rsidRDefault="001524C1" w:rsidP="001524C1">
      <w:pPr>
        <w:spacing w:after="0" w:line="480" w:lineRule="auto"/>
        <w:rPr>
          <w:rFonts w:cstheme="minorHAnsi"/>
          <w:b/>
        </w:rPr>
      </w:pPr>
    </w:p>
    <w:p w14:paraId="7252009D" w14:textId="260CE117" w:rsidR="004A7C04" w:rsidRDefault="004A7C04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 xml:space="preserve">Supplementary Figure 2: </w:t>
      </w:r>
      <w:r w:rsidRPr="00EA1A43">
        <w:rPr>
          <w:rFonts w:cstheme="minorHAnsi"/>
        </w:rPr>
        <w:t>Model</w:t>
      </w:r>
      <w:r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4358D8BC" w14:textId="77777777" w:rsidR="001524C1" w:rsidRDefault="001524C1" w:rsidP="001524C1">
      <w:pPr>
        <w:spacing w:after="0" w:line="480" w:lineRule="auto"/>
        <w:rPr>
          <w:rFonts w:cstheme="minorHAnsi"/>
          <w:b/>
        </w:rPr>
      </w:pPr>
    </w:p>
    <w:p w14:paraId="427F6D5A" w14:textId="77777777" w:rsidR="001524C1" w:rsidRDefault="001524C1" w:rsidP="001524C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98EC5D8" w14:textId="44FCBB47" w:rsidR="001524C1" w:rsidRDefault="004A7C04" w:rsidP="001524C1">
      <w:pPr>
        <w:spacing w:after="0" w:line="480" w:lineRule="auto"/>
        <w:rPr>
          <w:rFonts w:cstheme="minorHAnsi"/>
        </w:rPr>
      </w:pPr>
      <w:r w:rsidRPr="00866A1F">
        <w:rPr>
          <w:rFonts w:cstheme="minorHAnsi"/>
          <w:b/>
          <w:sz w:val="28"/>
          <w:szCs w:val="28"/>
        </w:rPr>
        <w:lastRenderedPageBreak/>
        <w:t>Supplementary Figure 3</w:t>
      </w:r>
      <w:r w:rsidR="001524C1" w:rsidRPr="00866A1F">
        <w:rPr>
          <w:rFonts w:cstheme="minorHAnsi"/>
          <w:b/>
          <w:sz w:val="28"/>
          <w:szCs w:val="28"/>
        </w:rPr>
        <w:t>: Monthly distance moved</w:t>
      </w:r>
      <w:r w:rsidR="001524C1" w:rsidRPr="004F4700">
        <w:rPr>
          <w:noProof/>
          <w:lang w:eastAsia="en-CA"/>
        </w:rPr>
        <w:t xml:space="preserve"> </w:t>
      </w:r>
      <w:r w:rsidR="001524C1">
        <w:rPr>
          <w:noProof/>
          <w:lang w:eastAsia="en-CA"/>
        </w:rPr>
        <w:drawing>
          <wp:inline distT="0" distB="0" distL="0" distR="0" wp14:anchorId="39D526F6" wp14:editId="41448AE7">
            <wp:extent cx="5943600" cy="219964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8FB96" w14:textId="5FDB7F6F" w:rsidR="004A7C04" w:rsidRDefault="004A7C04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 xml:space="preserve">Supplementary Figure 3: </w:t>
      </w:r>
      <w:r w:rsidRPr="00EA1A43">
        <w:rPr>
          <w:rFonts w:cstheme="minorHAnsi"/>
        </w:rPr>
        <w:t>Model</w:t>
      </w:r>
      <w:r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7548DCDC" w14:textId="77777777" w:rsidR="001524C1" w:rsidRDefault="001524C1" w:rsidP="001524C1">
      <w:pPr>
        <w:spacing w:after="0" w:line="480" w:lineRule="auto"/>
        <w:rPr>
          <w:rFonts w:cstheme="minorHAnsi"/>
          <w:b/>
        </w:rPr>
      </w:pPr>
    </w:p>
    <w:p w14:paraId="2295742F" w14:textId="77777777" w:rsidR="00866A1F" w:rsidRDefault="00866A1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74DEB9F" w14:textId="2409AF43" w:rsidR="001524C1" w:rsidRPr="00970387" w:rsidRDefault="00866A1F" w:rsidP="001524C1">
      <w:pPr>
        <w:spacing w:after="0" w:line="480" w:lineRule="auto"/>
        <w:rPr>
          <w:rFonts w:cstheme="minorHAnsi"/>
          <w:b/>
          <w:sz w:val="28"/>
          <w:szCs w:val="28"/>
        </w:rPr>
      </w:pPr>
      <w:r w:rsidRPr="00970387">
        <w:rPr>
          <w:rFonts w:cstheme="minorHAnsi"/>
          <w:b/>
          <w:sz w:val="28"/>
          <w:szCs w:val="28"/>
        </w:rPr>
        <w:lastRenderedPageBreak/>
        <w:t>Supplementary Figure 4</w:t>
      </w:r>
      <w:r w:rsidR="001524C1" w:rsidRPr="00970387">
        <w:rPr>
          <w:rFonts w:cstheme="minorHAnsi"/>
          <w:b/>
          <w:sz w:val="28"/>
          <w:szCs w:val="28"/>
        </w:rPr>
        <w:t>: Annual home range</w:t>
      </w:r>
    </w:p>
    <w:p w14:paraId="12D09950" w14:textId="77777777" w:rsidR="004A7C04" w:rsidRDefault="00FA2D97" w:rsidP="004A7C04">
      <w:pPr>
        <w:spacing w:after="0" w:line="480" w:lineRule="auto"/>
        <w:rPr>
          <w:rFonts w:cstheme="minorHAnsi"/>
          <w:b/>
        </w:rPr>
      </w:pPr>
      <w:r w:rsidRPr="00FA2D97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28AEF687" wp14:editId="4B783A33">
            <wp:extent cx="3406140" cy="3367202"/>
            <wp:effectExtent l="0" t="0" r="381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2320" cy="337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7C04" w:rsidRPr="004A7C04">
        <w:rPr>
          <w:rFonts w:cstheme="minorHAnsi"/>
          <w:b/>
        </w:rPr>
        <w:t xml:space="preserve"> </w:t>
      </w:r>
    </w:p>
    <w:p w14:paraId="7F38911D" w14:textId="70706CC5" w:rsidR="004A7C04" w:rsidRDefault="00866A1F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>Supplementary Figure 4</w:t>
      </w:r>
      <w:r w:rsidR="004A7C04">
        <w:rPr>
          <w:rFonts w:cstheme="minorHAnsi"/>
          <w:b/>
        </w:rPr>
        <w:t xml:space="preserve">: </w:t>
      </w:r>
      <w:r w:rsidR="004A7C04" w:rsidRPr="00EA1A43">
        <w:rPr>
          <w:rFonts w:cstheme="minorHAnsi"/>
        </w:rPr>
        <w:t>Model</w:t>
      </w:r>
      <w:r w:rsidR="004A7C04"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5354E470" w14:textId="5B03C38E" w:rsidR="001524C1" w:rsidRDefault="001524C1" w:rsidP="001524C1">
      <w:pPr>
        <w:spacing w:after="0" w:line="480" w:lineRule="auto"/>
        <w:rPr>
          <w:rFonts w:cstheme="minorHAnsi"/>
        </w:rPr>
      </w:pPr>
    </w:p>
    <w:p w14:paraId="7ACC86EF" w14:textId="77777777" w:rsidR="001524C1" w:rsidRDefault="001524C1" w:rsidP="001524C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3616E65" w14:textId="0A872142" w:rsidR="001524C1" w:rsidRPr="003B7EE1" w:rsidRDefault="00866A1F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5</w:t>
      </w:r>
      <w:r w:rsidR="001524C1">
        <w:rPr>
          <w:rFonts w:cstheme="minorHAnsi"/>
          <w:b/>
        </w:rPr>
        <w:t>: Monthly home range</w:t>
      </w:r>
    </w:p>
    <w:p w14:paraId="1BD4DE01" w14:textId="6C7D8A5D" w:rsidR="002012BF" w:rsidRDefault="002012BF" w:rsidP="001524C1">
      <w:pPr>
        <w:spacing w:after="0" w:line="480" w:lineRule="auto"/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65EC0D1E" wp14:editId="2BC031E2">
            <wp:extent cx="5943600" cy="26466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659C4" w14:textId="715BEE9B" w:rsidR="004A7C04" w:rsidRDefault="004A7C04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>Supplementary Figure</w:t>
      </w:r>
      <w:r w:rsidR="00866A1F">
        <w:rPr>
          <w:rFonts w:cstheme="minorHAnsi"/>
          <w:b/>
        </w:rPr>
        <w:t xml:space="preserve"> 5</w:t>
      </w:r>
      <w:r>
        <w:rPr>
          <w:rFonts w:cstheme="minorHAnsi"/>
          <w:b/>
        </w:rPr>
        <w:t xml:space="preserve">: </w:t>
      </w:r>
      <w:r w:rsidRPr="00EA1A43">
        <w:rPr>
          <w:rFonts w:cstheme="minorHAnsi"/>
        </w:rPr>
        <w:t>Model</w:t>
      </w:r>
      <w:r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50558083" w14:textId="77777777" w:rsidR="002012BF" w:rsidRDefault="002012BF" w:rsidP="001524C1">
      <w:pPr>
        <w:spacing w:after="0" w:line="480" w:lineRule="auto"/>
        <w:rPr>
          <w:rFonts w:cstheme="minorHAnsi"/>
        </w:rPr>
      </w:pPr>
    </w:p>
    <w:p w14:paraId="47A17C2B" w14:textId="77777777" w:rsidR="00866A1F" w:rsidRDefault="00866A1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B300B9C" w14:textId="6F6862B4" w:rsidR="001524C1" w:rsidRDefault="00866A1F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6</w:t>
      </w:r>
      <w:r w:rsidR="001524C1">
        <w:rPr>
          <w:rFonts w:cstheme="minorHAnsi"/>
          <w:b/>
        </w:rPr>
        <w:t>: Annual Diurnality</w:t>
      </w:r>
    </w:p>
    <w:p w14:paraId="7D3A60B2" w14:textId="77777777" w:rsidR="001524C1" w:rsidRDefault="001524C1" w:rsidP="001524C1">
      <w:pPr>
        <w:spacing w:after="0" w:line="480" w:lineRule="auto"/>
        <w:rPr>
          <w:rFonts w:cstheme="minorHAnsi"/>
          <w:b/>
        </w:rPr>
      </w:pPr>
      <w:r>
        <w:rPr>
          <w:noProof/>
          <w:lang w:eastAsia="en-CA"/>
        </w:rPr>
        <w:drawing>
          <wp:inline distT="0" distB="0" distL="0" distR="0" wp14:anchorId="074679DB" wp14:editId="35BD765D">
            <wp:extent cx="3036328" cy="303276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8261" cy="303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EADE4" w14:textId="0C9AFAAA" w:rsidR="004A7C04" w:rsidRDefault="004A7C04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 xml:space="preserve">Supplementary Figure </w:t>
      </w:r>
      <w:r w:rsidR="00866A1F">
        <w:rPr>
          <w:rFonts w:cstheme="minorHAnsi"/>
          <w:b/>
        </w:rPr>
        <w:t>6</w:t>
      </w:r>
      <w:r>
        <w:rPr>
          <w:rFonts w:cstheme="minorHAnsi"/>
          <w:b/>
        </w:rPr>
        <w:t xml:space="preserve">: </w:t>
      </w:r>
      <w:r w:rsidRPr="00EA1A43">
        <w:rPr>
          <w:rFonts w:cstheme="minorHAnsi"/>
        </w:rPr>
        <w:t>Model</w:t>
      </w:r>
      <w:r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7A2D0398" w14:textId="77777777" w:rsidR="00866A1F" w:rsidRDefault="00866A1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357FFEF" w14:textId="4DA906F1" w:rsidR="001524C1" w:rsidRDefault="00866A1F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7</w:t>
      </w:r>
      <w:r w:rsidR="001524C1">
        <w:rPr>
          <w:rFonts w:cstheme="minorHAnsi"/>
          <w:b/>
        </w:rPr>
        <w:t>: Monthly Diurnality</w:t>
      </w:r>
    </w:p>
    <w:p w14:paraId="6202164A" w14:textId="77777777" w:rsidR="001524C1" w:rsidRDefault="001524C1" w:rsidP="001524C1">
      <w:pPr>
        <w:spacing w:after="0" w:line="480" w:lineRule="auto"/>
        <w:rPr>
          <w:rFonts w:cstheme="minorHAnsi"/>
          <w:b/>
        </w:rPr>
      </w:pPr>
      <w:r>
        <w:rPr>
          <w:noProof/>
          <w:lang w:eastAsia="en-CA"/>
        </w:rPr>
        <w:drawing>
          <wp:inline distT="0" distB="0" distL="0" distR="0" wp14:anchorId="4072A347" wp14:editId="08EEBE4D">
            <wp:extent cx="3650199" cy="3276600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1652" cy="327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1B6B3" w14:textId="7F318DCC" w:rsidR="004A7C04" w:rsidRDefault="004A7C04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 xml:space="preserve">Supplementary Figure </w:t>
      </w:r>
      <w:r w:rsidR="00866A1F">
        <w:rPr>
          <w:rFonts w:cstheme="minorHAnsi"/>
          <w:b/>
        </w:rPr>
        <w:t>7</w:t>
      </w:r>
      <w:r>
        <w:rPr>
          <w:rFonts w:cstheme="minorHAnsi"/>
          <w:b/>
        </w:rPr>
        <w:t xml:space="preserve">: </w:t>
      </w:r>
      <w:r w:rsidRPr="00EA1A43">
        <w:rPr>
          <w:rFonts w:cstheme="minorHAnsi"/>
        </w:rPr>
        <w:t>Model</w:t>
      </w:r>
      <w:r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051E0401" w14:textId="77777777" w:rsidR="001524C1" w:rsidRDefault="001524C1" w:rsidP="001524C1">
      <w:pPr>
        <w:spacing w:after="0" w:line="480" w:lineRule="auto"/>
        <w:rPr>
          <w:rFonts w:cstheme="minorHAnsi"/>
          <w:b/>
        </w:rPr>
      </w:pPr>
    </w:p>
    <w:p w14:paraId="15E1C1AD" w14:textId="77777777" w:rsidR="00866A1F" w:rsidRDefault="00866A1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6B8C5C26" w14:textId="387E913D" w:rsidR="001524C1" w:rsidRDefault="00866A1F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8</w:t>
      </w:r>
      <w:r w:rsidR="001524C1">
        <w:rPr>
          <w:rFonts w:cstheme="minorHAnsi"/>
          <w:b/>
        </w:rPr>
        <w:t>: Annual site fidelity</w:t>
      </w:r>
    </w:p>
    <w:p w14:paraId="006EFC5F" w14:textId="323EE442" w:rsidR="004A7C04" w:rsidRDefault="00FA2D97" w:rsidP="004A7C04">
      <w:pPr>
        <w:spacing w:after="0" w:line="480" w:lineRule="auto"/>
        <w:rPr>
          <w:rFonts w:cstheme="minorHAnsi"/>
        </w:rPr>
      </w:pPr>
      <w:r w:rsidRPr="00FA2D97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6B765A7C" wp14:editId="3A831500">
            <wp:extent cx="5600700" cy="3025934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04626" cy="302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7C04" w:rsidRPr="004A7C04">
        <w:rPr>
          <w:rFonts w:cstheme="minorHAnsi"/>
          <w:b/>
        </w:rPr>
        <w:t xml:space="preserve"> </w:t>
      </w:r>
      <w:r w:rsidR="004A7C04">
        <w:rPr>
          <w:rFonts w:cstheme="minorHAnsi"/>
          <w:b/>
        </w:rPr>
        <w:t xml:space="preserve">Supplementary Figure </w:t>
      </w:r>
      <w:r w:rsidR="00866A1F">
        <w:rPr>
          <w:rFonts w:cstheme="minorHAnsi"/>
          <w:b/>
        </w:rPr>
        <w:t>8</w:t>
      </w:r>
      <w:r w:rsidR="004A7C04">
        <w:rPr>
          <w:rFonts w:cstheme="minorHAnsi"/>
          <w:b/>
        </w:rPr>
        <w:t xml:space="preserve">: </w:t>
      </w:r>
      <w:r w:rsidR="004A7C04" w:rsidRPr="00EA1A43">
        <w:rPr>
          <w:rFonts w:cstheme="minorHAnsi"/>
        </w:rPr>
        <w:t>Model</w:t>
      </w:r>
      <w:r w:rsidR="004A7C04"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02B80A15" w14:textId="5485AF15" w:rsidR="001524C1" w:rsidRPr="003B7EE1" w:rsidRDefault="001524C1" w:rsidP="001524C1">
      <w:pPr>
        <w:spacing w:after="0" w:line="480" w:lineRule="auto"/>
        <w:rPr>
          <w:rFonts w:cstheme="minorHAnsi"/>
          <w:b/>
        </w:rPr>
      </w:pPr>
    </w:p>
    <w:p w14:paraId="696766DF" w14:textId="77777777" w:rsidR="001524C1" w:rsidRDefault="001524C1" w:rsidP="001524C1">
      <w:pPr>
        <w:spacing w:after="0" w:line="480" w:lineRule="auto"/>
        <w:rPr>
          <w:rFonts w:cstheme="minorHAnsi"/>
        </w:rPr>
      </w:pPr>
    </w:p>
    <w:p w14:paraId="4E54A611" w14:textId="77777777" w:rsidR="00866A1F" w:rsidRDefault="00866A1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EE26F67" w14:textId="2CEA7C04" w:rsidR="001524C1" w:rsidRPr="003B7EE1" w:rsidRDefault="00866A1F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9</w:t>
      </w:r>
      <w:r w:rsidR="001524C1">
        <w:rPr>
          <w:rFonts w:cstheme="minorHAnsi"/>
          <w:b/>
        </w:rPr>
        <w:t>: Monthly site fidelity</w:t>
      </w:r>
    </w:p>
    <w:p w14:paraId="0FD88C9A" w14:textId="77777777" w:rsidR="001524C1" w:rsidRDefault="001524C1" w:rsidP="001524C1">
      <w:pPr>
        <w:spacing w:after="0" w:line="480" w:lineRule="auto"/>
        <w:rPr>
          <w:rFonts w:cstheme="minorHAnsi"/>
        </w:rPr>
      </w:pPr>
      <w:r w:rsidRPr="005D6F6B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22EFBCEC" wp14:editId="622F7B8E">
            <wp:extent cx="5943600" cy="2221865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92E68" w14:textId="645908CE" w:rsidR="004A7C04" w:rsidRDefault="004A7C04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>Supplementary Fi</w:t>
      </w:r>
      <w:r w:rsidR="00866A1F">
        <w:rPr>
          <w:rFonts w:cstheme="minorHAnsi"/>
          <w:b/>
        </w:rPr>
        <w:t>gure 9</w:t>
      </w:r>
      <w:r>
        <w:rPr>
          <w:rFonts w:cstheme="minorHAnsi"/>
          <w:b/>
        </w:rPr>
        <w:t xml:space="preserve">: </w:t>
      </w:r>
      <w:r w:rsidRPr="00EA1A43">
        <w:rPr>
          <w:rFonts w:cstheme="minorHAnsi"/>
        </w:rPr>
        <w:t>Model</w:t>
      </w:r>
      <w:r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6D218C35" w14:textId="77777777" w:rsidR="004B2DCB" w:rsidRDefault="004B2DC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1969CAF" w14:textId="710BC106" w:rsidR="001524C1" w:rsidRPr="00CB3ADE" w:rsidRDefault="00866A1F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10</w:t>
      </w:r>
      <w:r w:rsidR="001524C1" w:rsidRPr="00CB3ADE">
        <w:rPr>
          <w:rFonts w:cstheme="minorHAnsi"/>
          <w:b/>
        </w:rPr>
        <w:t>: Annual exploratory behavior</w:t>
      </w:r>
    </w:p>
    <w:p w14:paraId="0A05838D" w14:textId="77777777" w:rsidR="001524C1" w:rsidRPr="00CB3ADE" w:rsidRDefault="001524C1" w:rsidP="001524C1">
      <w:pPr>
        <w:spacing w:after="0" w:line="480" w:lineRule="auto"/>
        <w:rPr>
          <w:rFonts w:cstheme="minorHAnsi"/>
        </w:rPr>
      </w:pPr>
      <w:r w:rsidRPr="00CB3ADE">
        <w:rPr>
          <w:noProof/>
          <w:lang w:eastAsia="en-CA"/>
        </w:rPr>
        <w:drawing>
          <wp:inline distT="0" distB="0" distL="0" distR="0" wp14:anchorId="52A3DDE9" wp14:editId="73851FFD">
            <wp:extent cx="5943600" cy="26619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62745" w14:textId="2080D52C" w:rsidR="004A7C04" w:rsidRDefault="00866A1F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>Supplementary Figure 10</w:t>
      </w:r>
      <w:r w:rsidR="004A7C04">
        <w:rPr>
          <w:rFonts w:cstheme="minorHAnsi"/>
          <w:b/>
        </w:rPr>
        <w:t xml:space="preserve">: </w:t>
      </w:r>
      <w:r w:rsidR="004A7C04" w:rsidRPr="00EA1A43">
        <w:rPr>
          <w:rFonts w:cstheme="minorHAnsi"/>
        </w:rPr>
        <w:t>Model</w:t>
      </w:r>
      <w:r w:rsidR="004A7C04"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10945E84" w14:textId="77777777" w:rsidR="001524C1" w:rsidRDefault="001524C1" w:rsidP="001524C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6FAA5F7" w14:textId="206A4016" w:rsidR="001524C1" w:rsidRPr="003B7EE1" w:rsidRDefault="00866A1F" w:rsidP="001524C1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11</w:t>
      </w:r>
      <w:r w:rsidR="001524C1" w:rsidRPr="00CB3ADE">
        <w:rPr>
          <w:rFonts w:cstheme="minorHAnsi"/>
          <w:b/>
        </w:rPr>
        <w:t>: Monthly exploratory behavior</w:t>
      </w:r>
    </w:p>
    <w:p w14:paraId="78BDB2CE" w14:textId="3FE17D91" w:rsidR="001524C1" w:rsidRPr="00EA1A43" w:rsidRDefault="00FA2D97" w:rsidP="001524C1">
      <w:pPr>
        <w:spacing w:after="0" w:line="480" w:lineRule="auto"/>
        <w:rPr>
          <w:rFonts w:cstheme="minorHAnsi"/>
        </w:rPr>
      </w:pPr>
      <w:r w:rsidRPr="00FA2D97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1BC0E3CF" wp14:editId="74D685A3">
            <wp:extent cx="5920740" cy="2148205"/>
            <wp:effectExtent l="0" t="0" r="381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385"/>
                    <a:stretch/>
                  </pic:blipFill>
                  <pic:spPr bwMode="auto">
                    <a:xfrm>
                      <a:off x="0" y="0"/>
                      <a:ext cx="5920740" cy="2148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D5398" w14:textId="666B7C5A" w:rsidR="004A7C04" w:rsidRDefault="004A7C04" w:rsidP="004A7C04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 xml:space="preserve">Supplementary Figure </w:t>
      </w:r>
      <w:r w:rsidR="00866A1F">
        <w:rPr>
          <w:rFonts w:cstheme="minorHAnsi"/>
          <w:b/>
        </w:rPr>
        <w:t>11</w:t>
      </w:r>
      <w:r>
        <w:rPr>
          <w:rFonts w:cstheme="minorHAnsi"/>
          <w:b/>
        </w:rPr>
        <w:t xml:space="preserve">: </w:t>
      </w:r>
      <w:r w:rsidRPr="00EA1A43">
        <w:rPr>
          <w:rFonts w:cstheme="minorHAnsi"/>
        </w:rPr>
        <w:t>Model</w:t>
      </w:r>
      <w:r>
        <w:rPr>
          <w:rFonts w:cstheme="minorHAnsi"/>
        </w:rPr>
        <w:t xml:space="preserve"> predictions on the original scale for each of the predictors of elephant behavior with statistical support (credible intervals do not overlap zero). Where: black line = mean effect; grey polygon = 95% credible interval. </w:t>
      </w:r>
    </w:p>
    <w:p w14:paraId="208188A1" w14:textId="77777777" w:rsidR="001524C1" w:rsidRPr="001524C1" w:rsidRDefault="001524C1">
      <w:pPr>
        <w:rPr>
          <w:lang w:val="en-US"/>
        </w:rPr>
      </w:pPr>
    </w:p>
    <w:sectPr w:rsidR="001524C1" w:rsidRPr="00152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1965EB"/>
    <w:multiLevelType w:val="hybridMultilevel"/>
    <w:tmpl w:val="B828760A"/>
    <w:lvl w:ilvl="0" w:tplc="71E86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D0EA7"/>
    <w:multiLevelType w:val="hybridMultilevel"/>
    <w:tmpl w:val="DB5CE54A"/>
    <w:lvl w:ilvl="0" w:tplc="5B3EE23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4C6525"/>
    <w:multiLevelType w:val="hybridMultilevel"/>
    <w:tmpl w:val="2E166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4C1"/>
    <w:rsid w:val="00040BAA"/>
    <w:rsid w:val="001524C1"/>
    <w:rsid w:val="0015508A"/>
    <w:rsid w:val="002012BF"/>
    <w:rsid w:val="00393AA4"/>
    <w:rsid w:val="004A7C04"/>
    <w:rsid w:val="004B2DCB"/>
    <w:rsid w:val="004B7F6C"/>
    <w:rsid w:val="00546633"/>
    <w:rsid w:val="008059F0"/>
    <w:rsid w:val="00866A1F"/>
    <w:rsid w:val="008C6305"/>
    <w:rsid w:val="00970387"/>
    <w:rsid w:val="00AF212D"/>
    <w:rsid w:val="00C21C20"/>
    <w:rsid w:val="00DB4489"/>
    <w:rsid w:val="00F13126"/>
    <w:rsid w:val="00F45319"/>
    <w:rsid w:val="00FA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76AF7"/>
  <w15:chartTrackingRefBased/>
  <w15:docId w15:val="{B2012DE7-33DA-4794-95EE-DC6B9823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4C1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524C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2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4C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4C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4C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4C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4C1"/>
    <w:rPr>
      <w:rFonts w:ascii="Segoe UI" w:hAnsi="Segoe UI" w:cs="Segoe UI"/>
      <w:sz w:val="18"/>
      <w:szCs w:val="18"/>
      <w:lang w:val="en-US"/>
    </w:rPr>
  </w:style>
  <w:style w:type="paragraph" w:styleId="BodyTextIndent">
    <w:name w:val="Body Text Indent"/>
    <w:basedOn w:val="Normal"/>
    <w:link w:val="BodyTextIndentChar"/>
    <w:rsid w:val="001524C1"/>
    <w:pPr>
      <w:spacing w:after="0" w:line="480" w:lineRule="auto"/>
      <w:ind w:firstLine="720"/>
    </w:pPr>
    <w:rPr>
      <w:rFonts w:ascii="Times New Roman" w:eastAsia="Times New Roman" w:hAnsi="Times New Roman" w:cs="Times New Roman"/>
      <w:snapToGrid w:val="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1524C1"/>
    <w:rPr>
      <w:rFonts w:ascii="Times New Roman" w:eastAsia="Times New Roman" w:hAnsi="Times New Roman" w:cs="Times New Roman"/>
      <w:snapToGrid w:val="0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524C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52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524C1"/>
  </w:style>
  <w:style w:type="paragraph" w:styleId="EndnoteText">
    <w:name w:val="endnote text"/>
    <w:basedOn w:val="Normal"/>
    <w:link w:val="EndnoteTextChar"/>
    <w:uiPriority w:val="99"/>
    <w:semiHidden/>
    <w:unhideWhenUsed/>
    <w:rsid w:val="001524C1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24C1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524C1"/>
    <w:rPr>
      <w:vertAlign w:val="superscript"/>
    </w:rPr>
  </w:style>
  <w:style w:type="character" w:customStyle="1" w:styleId="frontelement">
    <w:name w:val="frontelement"/>
    <w:basedOn w:val="DefaultParagraphFont"/>
    <w:rsid w:val="001524C1"/>
  </w:style>
  <w:style w:type="table" w:styleId="TableGrid">
    <w:name w:val="Table Grid"/>
    <w:basedOn w:val="TableNormal"/>
    <w:uiPriority w:val="39"/>
    <w:rsid w:val="001524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524C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524C1"/>
    <w:rPr>
      <w:color w:val="808080"/>
    </w:rPr>
  </w:style>
  <w:style w:type="paragraph" w:styleId="Revision">
    <w:name w:val="Revision"/>
    <w:hidden/>
    <w:uiPriority w:val="99"/>
    <w:semiHidden/>
    <w:rsid w:val="001524C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2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9</Pages>
  <Words>1899</Words>
  <Characters>1082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ry, UBC</Company>
  <LinksUpToDate>false</LinksUpToDate>
  <CharactersWithSpaces>1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rne, Christopher</dc:creator>
  <cp:keywords/>
  <dc:description/>
  <cp:lastModifiedBy>Beirne, Christopher</cp:lastModifiedBy>
  <cp:revision>4</cp:revision>
  <dcterms:created xsi:type="dcterms:W3CDTF">2021-05-06T13:52:00Z</dcterms:created>
  <dcterms:modified xsi:type="dcterms:W3CDTF">2021-05-13T23:04:00Z</dcterms:modified>
</cp:coreProperties>
</file>